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F2DB0" w14:textId="7FC5EB4A" w:rsidR="00E44BA7" w:rsidRDefault="00872DA0" w:rsidP="00872DA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72DA0">
        <w:rPr>
          <w:rFonts w:ascii="Times New Roman" w:hAnsi="Times New Roman" w:cs="Times New Roman"/>
          <w:b/>
          <w:bCs/>
        </w:rPr>
        <w:t>Supple</w:t>
      </w:r>
      <w:r>
        <w:rPr>
          <w:rFonts w:ascii="Times New Roman" w:hAnsi="Times New Roman" w:cs="Times New Roman"/>
          <w:b/>
          <w:bCs/>
        </w:rPr>
        <w:t xml:space="preserve">mentary Table 1. </w:t>
      </w:r>
      <w:r w:rsidR="008C3708" w:rsidRPr="008C3708">
        <w:rPr>
          <w:rFonts w:ascii="Times New Roman" w:hAnsi="Times New Roman" w:cs="Times New Roman"/>
        </w:rPr>
        <w:t>Detailed overview (age, sex, reason for euthanasia/death, potential for septicemia) of included foals (F)</w:t>
      </w:r>
      <w:r w:rsidR="005A12C6">
        <w:rPr>
          <w:rFonts w:ascii="Times New Roman" w:hAnsi="Times New Roman" w:cs="Times New Roman"/>
        </w:rPr>
        <w:t xml:space="preserve"> as well as detailed overview (age, sex, reason for euthanasia</w:t>
      </w:r>
      <w:r w:rsidR="003E536A">
        <w:rPr>
          <w:rFonts w:ascii="Times New Roman" w:hAnsi="Times New Roman" w:cs="Times New Roman"/>
        </w:rPr>
        <w:t>, intended use</w:t>
      </w:r>
      <w:r w:rsidR="005A12C6">
        <w:rPr>
          <w:rFonts w:ascii="Times New Roman" w:hAnsi="Times New Roman" w:cs="Times New Roman"/>
        </w:rPr>
        <w:t>) of included control (CTRL) and OA-affected (OA) adult horses.</w:t>
      </w:r>
    </w:p>
    <w:tbl>
      <w:tblPr>
        <w:tblStyle w:val="Tabellenraster"/>
        <w:tblW w:w="9064" w:type="dxa"/>
        <w:tblLayout w:type="fixed"/>
        <w:tblLook w:val="04A0" w:firstRow="1" w:lastRow="0" w:firstColumn="1" w:lastColumn="0" w:noHBand="0" w:noVBand="1"/>
      </w:tblPr>
      <w:tblGrid>
        <w:gridCol w:w="1100"/>
        <w:gridCol w:w="923"/>
        <w:gridCol w:w="1037"/>
        <w:gridCol w:w="4590"/>
        <w:gridCol w:w="1414"/>
      </w:tblGrid>
      <w:tr w:rsidR="00872DA0" w14:paraId="1ECD0267" w14:textId="2C20AAC2" w:rsidTr="003E536A">
        <w:tc>
          <w:tcPr>
            <w:tcW w:w="9064" w:type="dxa"/>
            <w:gridSpan w:val="5"/>
            <w:vAlign w:val="center"/>
          </w:tcPr>
          <w:p w14:paraId="7C43A9F7" w14:textId="5C6EB33A" w:rsidR="00872DA0" w:rsidRDefault="00872DA0" w:rsidP="00872DA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oals (F group) </w:t>
            </w:r>
            <w:r w:rsidRPr="00872DA0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0</w:t>
            </w:r>
          </w:p>
        </w:tc>
      </w:tr>
      <w:tr w:rsidR="00872DA0" w14:paraId="7BA84D7E" w14:textId="4ADC7299" w:rsidTr="003E536A">
        <w:tc>
          <w:tcPr>
            <w:tcW w:w="1101" w:type="dxa"/>
            <w:vAlign w:val="center"/>
          </w:tcPr>
          <w:p w14:paraId="77176B96" w14:textId="0E7F0C20" w:rsidR="00872DA0" w:rsidRDefault="00872DA0" w:rsidP="00872D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mple number</w:t>
            </w:r>
          </w:p>
        </w:tc>
        <w:tc>
          <w:tcPr>
            <w:tcW w:w="923" w:type="dxa"/>
            <w:vAlign w:val="center"/>
          </w:tcPr>
          <w:p w14:paraId="65A0BD61" w14:textId="77777777" w:rsidR="00872DA0" w:rsidRDefault="00872DA0" w:rsidP="00872D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  <w:p w14:paraId="58876203" w14:textId="39A33628" w:rsidR="00872DA0" w:rsidRDefault="00872DA0" w:rsidP="00872D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[days]</w:t>
            </w:r>
          </w:p>
        </w:tc>
        <w:tc>
          <w:tcPr>
            <w:tcW w:w="1037" w:type="dxa"/>
            <w:vAlign w:val="center"/>
          </w:tcPr>
          <w:p w14:paraId="5CC7E4FB" w14:textId="0B1220E8" w:rsidR="00872DA0" w:rsidRDefault="00872DA0" w:rsidP="00872D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4591" w:type="dxa"/>
            <w:vAlign w:val="center"/>
          </w:tcPr>
          <w:p w14:paraId="0E2A9940" w14:textId="38457A4B" w:rsidR="00872DA0" w:rsidRDefault="00872DA0" w:rsidP="00872D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ason for euthanasia</w:t>
            </w:r>
            <w:r w:rsidR="00D54D74">
              <w:rPr>
                <w:rFonts w:ascii="Times New Roman" w:hAnsi="Times New Roman" w:cs="Times New Roman"/>
                <w:b/>
                <w:bCs/>
              </w:rPr>
              <w:t>/death</w:t>
            </w:r>
          </w:p>
        </w:tc>
        <w:tc>
          <w:tcPr>
            <w:tcW w:w="1412" w:type="dxa"/>
            <w:vAlign w:val="center"/>
          </w:tcPr>
          <w:p w14:paraId="062539D1" w14:textId="39E1741A" w:rsidR="00872DA0" w:rsidRDefault="00872DA0" w:rsidP="00872D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ptic</w:t>
            </w:r>
          </w:p>
        </w:tc>
      </w:tr>
      <w:tr w:rsidR="00872DA0" w14:paraId="23C4F7BA" w14:textId="77777777" w:rsidTr="003E536A">
        <w:tc>
          <w:tcPr>
            <w:tcW w:w="1101" w:type="dxa"/>
          </w:tcPr>
          <w:p w14:paraId="69D58249" w14:textId="3B4FDB12" w:rsidR="00872DA0" w:rsidRDefault="00872DA0" w:rsidP="0002227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23" w:type="dxa"/>
          </w:tcPr>
          <w:p w14:paraId="3EF42301" w14:textId="63D331CD" w:rsidR="00872DA0" w:rsidRPr="00872DA0" w:rsidRDefault="00872DA0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7" w:type="dxa"/>
          </w:tcPr>
          <w:p w14:paraId="36EFBA33" w14:textId="77CBD90B" w:rsidR="00872DA0" w:rsidRPr="00872DA0" w:rsidRDefault="00872DA0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591" w:type="dxa"/>
          </w:tcPr>
          <w:p w14:paraId="60A0E601" w14:textId="6250E48B" w:rsidR="002A4F52" w:rsidRPr="00945A00" w:rsidRDefault="002A4F52" w:rsidP="00945A00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5A00">
              <w:rPr>
                <w:rFonts w:ascii="Times New Roman" w:hAnsi="Times New Roman" w:cs="Times New Roman"/>
              </w:rPr>
              <w:t>d</w:t>
            </w:r>
            <w:r w:rsidR="00872DA0" w:rsidRPr="00945A00">
              <w:rPr>
                <w:rFonts w:ascii="Times New Roman" w:hAnsi="Times New Roman" w:cs="Times New Roman"/>
              </w:rPr>
              <w:t>ystocia</w:t>
            </w:r>
            <w:r w:rsidR="00022271" w:rsidRPr="00945A00">
              <w:rPr>
                <w:rFonts w:ascii="Times New Roman" w:hAnsi="Times New Roman" w:cs="Times New Roman"/>
              </w:rPr>
              <w:t xml:space="preserve"> due to </w:t>
            </w:r>
            <w:proofErr w:type="spellStart"/>
            <w:r w:rsidR="00022271" w:rsidRPr="00945A00">
              <w:rPr>
                <w:rFonts w:ascii="Times New Roman" w:hAnsi="Times New Roman" w:cs="Times New Roman"/>
              </w:rPr>
              <w:t>maldisposition</w:t>
            </w:r>
            <w:proofErr w:type="spellEnd"/>
          </w:p>
          <w:p w14:paraId="25C71264" w14:textId="3532E68F" w:rsidR="00872DA0" w:rsidRPr="00872DA0" w:rsidRDefault="00872DA0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022271">
              <w:rPr>
                <w:rFonts w:ascii="Times New Roman" w:hAnsi="Times New Roman" w:cs="Times New Roman"/>
              </w:rPr>
              <w:t>no sign of pre- and dysmaturity or of being ‘post-term’</w:t>
            </w:r>
            <w:r w:rsidR="00D54D74">
              <w:rPr>
                <w:rFonts w:ascii="Times New Roman" w:hAnsi="Times New Roman" w:cs="Times New Roman"/>
              </w:rPr>
              <w:t>; no vital signs at presentation</w:t>
            </w:r>
            <w:r w:rsidR="000222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2" w:type="dxa"/>
          </w:tcPr>
          <w:p w14:paraId="61195454" w14:textId="37A30357" w:rsidR="00872DA0" w:rsidRPr="00872DA0" w:rsidRDefault="00872DA0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872DA0" w14:paraId="3791B283" w14:textId="77777777" w:rsidTr="003E536A">
        <w:tc>
          <w:tcPr>
            <w:tcW w:w="1101" w:type="dxa"/>
          </w:tcPr>
          <w:p w14:paraId="4A530873" w14:textId="01940C66" w:rsidR="00872DA0" w:rsidRDefault="00872DA0" w:rsidP="0002227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23" w:type="dxa"/>
          </w:tcPr>
          <w:p w14:paraId="6E77EEB5" w14:textId="03C3F6DA" w:rsidR="00872DA0" w:rsidRPr="00872DA0" w:rsidRDefault="00872DA0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7" w:type="dxa"/>
          </w:tcPr>
          <w:p w14:paraId="0A0D78D0" w14:textId="5A33FA50" w:rsidR="00872DA0" w:rsidRPr="00872DA0" w:rsidRDefault="00872DA0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591" w:type="dxa"/>
          </w:tcPr>
          <w:p w14:paraId="077A0A99" w14:textId="77777777" w:rsidR="002A4F52" w:rsidRPr="00945A00" w:rsidRDefault="002A4F52" w:rsidP="00945A00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5A00">
              <w:rPr>
                <w:rFonts w:ascii="Times New Roman" w:hAnsi="Times New Roman" w:cs="Times New Roman"/>
              </w:rPr>
              <w:t xml:space="preserve">dystocia due to </w:t>
            </w:r>
            <w:proofErr w:type="spellStart"/>
            <w:r w:rsidRPr="00945A00">
              <w:rPr>
                <w:rFonts w:ascii="Times New Roman" w:hAnsi="Times New Roman" w:cs="Times New Roman"/>
              </w:rPr>
              <w:t>maldisposition</w:t>
            </w:r>
            <w:proofErr w:type="spellEnd"/>
          </w:p>
          <w:p w14:paraId="41E07BFC" w14:textId="3E551D3F" w:rsidR="00872DA0" w:rsidRPr="00872DA0" w:rsidRDefault="002A4F52" w:rsidP="002A4F5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o sign of pre- and dysmaturity or of being ‘post-term’</w:t>
            </w:r>
            <w:r w:rsidR="00D54D74">
              <w:rPr>
                <w:rFonts w:ascii="Times New Roman" w:hAnsi="Times New Roman" w:cs="Times New Roman"/>
              </w:rPr>
              <w:t>; no vital signs at presentatio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2" w:type="dxa"/>
          </w:tcPr>
          <w:p w14:paraId="5C0143C5" w14:textId="48D0A7AC" w:rsidR="00872DA0" w:rsidRPr="00872DA0" w:rsidRDefault="002A4F52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872DA0" w14:paraId="279ACA72" w14:textId="77777777" w:rsidTr="003E536A">
        <w:tc>
          <w:tcPr>
            <w:tcW w:w="1101" w:type="dxa"/>
          </w:tcPr>
          <w:p w14:paraId="2A45D140" w14:textId="27AC43C7" w:rsidR="00872DA0" w:rsidRDefault="00872DA0" w:rsidP="0002227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23" w:type="dxa"/>
          </w:tcPr>
          <w:p w14:paraId="53795CE4" w14:textId="04DCD6DF" w:rsidR="00872DA0" w:rsidRPr="00872DA0" w:rsidRDefault="002A4F52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037" w:type="dxa"/>
          </w:tcPr>
          <w:p w14:paraId="71ED6C18" w14:textId="1733C0F1" w:rsidR="00872DA0" w:rsidRPr="00872DA0" w:rsidRDefault="00B75C7E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591" w:type="dxa"/>
          </w:tcPr>
          <w:p w14:paraId="090DCE41" w14:textId="77777777" w:rsidR="00872DA0" w:rsidRPr="00945A00" w:rsidRDefault="00B75C7E" w:rsidP="00945A00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5A00">
              <w:rPr>
                <w:rFonts w:ascii="Times New Roman" w:hAnsi="Times New Roman" w:cs="Times New Roman"/>
              </w:rPr>
              <w:t>trauma right tarsal region with septic arthritis of the talocrural joint</w:t>
            </w:r>
          </w:p>
          <w:p w14:paraId="3C58C9AF" w14:textId="18E6D79A" w:rsidR="00B75C7E" w:rsidRPr="00872DA0" w:rsidRDefault="00B75C7E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resentation: 10 days after traumatic insult; euthanasia: 18 days after presentation)</w:t>
            </w:r>
          </w:p>
        </w:tc>
        <w:tc>
          <w:tcPr>
            <w:tcW w:w="1412" w:type="dxa"/>
          </w:tcPr>
          <w:p w14:paraId="353E06E2" w14:textId="4A91DA16" w:rsidR="00872DA0" w:rsidRPr="00872DA0" w:rsidRDefault="00B75C7E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872DA0" w14:paraId="09F5F140" w14:textId="77777777" w:rsidTr="003E536A">
        <w:tc>
          <w:tcPr>
            <w:tcW w:w="1101" w:type="dxa"/>
          </w:tcPr>
          <w:p w14:paraId="41B8006D" w14:textId="16B0EEE8" w:rsidR="00872DA0" w:rsidRDefault="00872DA0" w:rsidP="0002227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23" w:type="dxa"/>
          </w:tcPr>
          <w:p w14:paraId="4AF53DAC" w14:textId="4C4CE97B" w:rsidR="00872DA0" w:rsidRPr="00872DA0" w:rsidRDefault="00B75C7E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7" w:type="dxa"/>
          </w:tcPr>
          <w:p w14:paraId="3D4BD4CA" w14:textId="4E81E878" w:rsidR="00872DA0" w:rsidRPr="00872DA0" w:rsidRDefault="00B75C7E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591" w:type="dxa"/>
          </w:tcPr>
          <w:p w14:paraId="77163B3C" w14:textId="77777777" w:rsidR="00872DA0" w:rsidRPr="00945A00" w:rsidRDefault="00B75C7E" w:rsidP="00945A00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5A00">
              <w:rPr>
                <w:rFonts w:ascii="Times New Roman" w:hAnsi="Times New Roman" w:cs="Times New Roman"/>
              </w:rPr>
              <w:t xml:space="preserve">trauma medial coronary band left </w:t>
            </w:r>
            <w:r w:rsidR="00F14D40" w:rsidRPr="00945A00">
              <w:rPr>
                <w:rFonts w:ascii="Times New Roman" w:hAnsi="Times New Roman" w:cs="Times New Roman"/>
              </w:rPr>
              <w:t>front limb</w:t>
            </w:r>
            <w:r w:rsidRPr="00945A00">
              <w:rPr>
                <w:rFonts w:ascii="Times New Roman" w:hAnsi="Times New Roman" w:cs="Times New Roman"/>
              </w:rPr>
              <w:t xml:space="preserve"> with septic arthritis of the proximal interphalangeal joint and </w:t>
            </w:r>
            <w:r w:rsidR="00F14D40" w:rsidRPr="00945A00">
              <w:rPr>
                <w:rFonts w:ascii="Times New Roman" w:hAnsi="Times New Roman" w:cs="Times New Roman"/>
              </w:rPr>
              <w:t>rupture of the medial collateral ligament</w:t>
            </w:r>
          </w:p>
          <w:p w14:paraId="212F130A" w14:textId="22D33692" w:rsidR="00F14D40" w:rsidRPr="00872DA0" w:rsidRDefault="00F14D40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presentation</w:t>
            </w:r>
            <w:proofErr w:type="gramEnd"/>
            <w:r>
              <w:rPr>
                <w:rFonts w:ascii="Times New Roman" w:hAnsi="Times New Roman" w:cs="Times New Roman"/>
              </w:rPr>
              <w:t>: 1 day after suspected traumatic insult; euthanasia: on presentation</w:t>
            </w:r>
          </w:p>
        </w:tc>
        <w:tc>
          <w:tcPr>
            <w:tcW w:w="1412" w:type="dxa"/>
          </w:tcPr>
          <w:p w14:paraId="25FA2F51" w14:textId="190B0B19" w:rsidR="00872DA0" w:rsidRPr="00872DA0" w:rsidRDefault="00B75C7E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872DA0" w14:paraId="50861D97" w14:textId="77777777" w:rsidTr="003E536A">
        <w:tc>
          <w:tcPr>
            <w:tcW w:w="1101" w:type="dxa"/>
          </w:tcPr>
          <w:p w14:paraId="4CECBEE3" w14:textId="1CC9EF72" w:rsidR="00872DA0" w:rsidRDefault="00872DA0" w:rsidP="0002227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23" w:type="dxa"/>
          </w:tcPr>
          <w:p w14:paraId="3163F90F" w14:textId="1F823747" w:rsidR="00872DA0" w:rsidRPr="00872DA0" w:rsidRDefault="00B75C7E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37" w:type="dxa"/>
          </w:tcPr>
          <w:p w14:paraId="6356922F" w14:textId="1D2F00F8" w:rsidR="00872DA0" w:rsidRPr="00872DA0" w:rsidRDefault="00F14D40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591" w:type="dxa"/>
          </w:tcPr>
          <w:p w14:paraId="0B32F7D5" w14:textId="21164160" w:rsidR="00872DA0" w:rsidRPr="00945A00" w:rsidRDefault="00945A00" w:rsidP="00945A00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5A00">
              <w:rPr>
                <w:rFonts w:ascii="Times New Roman" w:hAnsi="Times New Roman" w:cs="Times New Roman"/>
              </w:rPr>
              <w:t xml:space="preserve">closed olecranon fracture </w:t>
            </w:r>
            <w:proofErr w:type="spellStart"/>
            <w:r w:rsidRPr="00945A00">
              <w:rPr>
                <w:rFonts w:ascii="Times New Roman" w:hAnsi="Times New Roman" w:cs="Times New Roman"/>
              </w:rPr>
              <w:t>typ</w:t>
            </w:r>
            <w:proofErr w:type="spellEnd"/>
            <w:r w:rsidRPr="00945A00">
              <w:rPr>
                <w:rFonts w:ascii="Times New Roman" w:hAnsi="Times New Roman" w:cs="Times New Roman"/>
              </w:rPr>
              <w:t xml:space="preserve"> 1a </w:t>
            </w:r>
            <w:r w:rsidR="00F14D40" w:rsidRPr="00945A00">
              <w:rPr>
                <w:rFonts w:ascii="Times New Roman" w:hAnsi="Times New Roman" w:cs="Times New Roman"/>
              </w:rPr>
              <w:t xml:space="preserve">(presentation: 14 days after traumatic </w:t>
            </w:r>
            <w:r w:rsidR="00F14D40" w:rsidRPr="00945A00">
              <w:rPr>
                <w:rFonts w:ascii="Times New Roman" w:hAnsi="Times New Roman" w:cs="Times New Roman"/>
              </w:rPr>
              <w:lastRenderedPageBreak/>
              <w:t xml:space="preserve">insult; euthanasia: </w:t>
            </w:r>
            <w:r w:rsidRPr="00945A00">
              <w:rPr>
                <w:rFonts w:ascii="Times New Roman" w:hAnsi="Times New Roman" w:cs="Times New Roman"/>
              </w:rPr>
              <w:t>1 day after presentation)</w:t>
            </w:r>
          </w:p>
        </w:tc>
        <w:tc>
          <w:tcPr>
            <w:tcW w:w="1412" w:type="dxa"/>
          </w:tcPr>
          <w:p w14:paraId="3D5A694A" w14:textId="6A532445" w:rsidR="00872DA0" w:rsidRPr="00872DA0" w:rsidRDefault="00B75C7E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</w:t>
            </w:r>
          </w:p>
        </w:tc>
      </w:tr>
      <w:tr w:rsidR="00872DA0" w14:paraId="1D2BE711" w14:textId="77777777" w:rsidTr="003E536A">
        <w:tc>
          <w:tcPr>
            <w:tcW w:w="1101" w:type="dxa"/>
          </w:tcPr>
          <w:p w14:paraId="15643070" w14:textId="09F3AA3E" w:rsidR="00872DA0" w:rsidRDefault="00872DA0" w:rsidP="0002227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23" w:type="dxa"/>
          </w:tcPr>
          <w:p w14:paraId="3FA2F621" w14:textId="574799B4" w:rsidR="00872DA0" w:rsidRPr="00872DA0" w:rsidRDefault="00B75C7E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37" w:type="dxa"/>
          </w:tcPr>
          <w:p w14:paraId="69C927BA" w14:textId="47574039" w:rsidR="00872DA0" w:rsidRPr="00872DA0" w:rsidRDefault="00945A00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591" w:type="dxa"/>
          </w:tcPr>
          <w:p w14:paraId="7D8A7DC6" w14:textId="1F137D57" w:rsidR="00945A00" w:rsidRDefault="00945A00" w:rsidP="00945A00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945A00">
              <w:rPr>
                <w:rFonts w:ascii="Times New Roman" w:hAnsi="Times New Roman" w:cs="Times New Roman"/>
              </w:rPr>
              <w:t>omphalitis with persistent urachus</w:t>
            </w:r>
          </w:p>
          <w:p w14:paraId="16A5818E" w14:textId="66E2150F" w:rsidR="00945A00" w:rsidRPr="00945A00" w:rsidRDefault="00945A00" w:rsidP="00945A00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ptic arthritis of the left </w:t>
            </w:r>
            <w:proofErr w:type="spellStart"/>
            <w:r>
              <w:rPr>
                <w:rFonts w:ascii="Times New Roman" w:hAnsi="Times New Roman" w:cs="Times New Roman"/>
              </w:rPr>
              <w:t>femoropatel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joint, lateral and medial femorotibial joints</w:t>
            </w:r>
          </w:p>
          <w:p w14:paraId="6505FF4F" w14:textId="46B6B7C3" w:rsidR="00872DA0" w:rsidRPr="00872DA0" w:rsidRDefault="00945A00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resentation: 3 days after onset of clinical symptoms of lameness; euthanasia: 22 days after presentation)</w:t>
            </w:r>
          </w:p>
        </w:tc>
        <w:tc>
          <w:tcPr>
            <w:tcW w:w="1412" w:type="dxa"/>
          </w:tcPr>
          <w:p w14:paraId="32205364" w14:textId="318D0892" w:rsidR="00872DA0" w:rsidRPr="00872DA0" w:rsidRDefault="00B75C7E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872DA0" w14:paraId="60487344" w14:textId="77777777" w:rsidTr="003E536A">
        <w:tc>
          <w:tcPr>
            <w:tcW w:w="1101" w:type="dxa"/>
          </w:tcPr>
          <w:p w14:paraId="0A37761D" w14:textId="63D6C2BB" w:rsidR="00872DA0" w:rsidRDefault="00872DA0" w:rsidP="0002227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923" w:type="dxa"/>
          </w:tcPr>
          <w:p w14:paraId="0CBADA6E" w14:textId="6F94E85D" w:rsidR="00872DA0" w:rsidRPr="00872DA0" w:rsidRDefault="00B75C7E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37" w:type="dxa"/>
          </w:tcPr>
          <w:p w14:paraId="775A61A9" w14:textId="46F15C8B" w:rsidR="00872DA0" w:rsidRPr="00872DA0" w:rsidRDefault="00D54D74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591" w:type="dxa"/>
          </w:tcPr>
          <w:p w14:paraId="51FDE93D" w14:textId="4C093506" w:rsidR="00D54D74" w:rsidRPr="00D54D74" w:rsidRDefault="00D54D74" w:rsidP="00D54D74">
            <w:pPr>
              <w:pStyle w:val="Listenabsatz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ptic shock </w:t>
            </w:r>
          </w:p>
          <w:p w14:paraId="616176F8" w14:textId="195E4EB3" w:rsidR="00872DA0" w:rsidRPr="00872DA0" w:rsidRDefault="00945A00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resentation: 2 days after onset of clinical symptoms of </w:t>
            </w:r>
            <w:r w:rsidR="00D54D74">
              <w:rPr>
                <w:rFonts w:ascii="Times New Roman" w:hAnsi="Times New Roman" w:cs="Times New Roman"/>
              </w:rPr>
              <w:t xml:space="preserve">patent </w:t>
            </w:r>
            <w:r>
              <w:rPr>
                <w:rFonts w:ascii="Times New Roman" w:hAnsi="Times New Roman" w:cs="Times New Roman"/>
              </w:rPr>
              <w:t>urachus</w:t>
            </w:r>
            <w:r w:rsidR="00D54D74">
              <w:rPr>
                <w:rFonts w:ascii="Times New Roman" w:hAnsi="Times New Roman" w:cs="Times New Roman"/>
              </w:rPr>
              <w:t xml:space="preserve">; death: </w:t>
            </w:r>
            <w:proofErr w:type="spellStart"/>
            <w:r w:rsidR="00D54D74">
              <w:rPr>
                <w:rFonts w:ascii="Times New Roman" w:hAnsi="Times New Roman" w:cs="Times New Roman"/>
              </w:rPr>
              <w:t>peracute</w:t>
            </w:r>
            <w:proofErr w:type="spellEnd"/>
            <w:r w:rsidR="00D54D74">
              <w:rPr>
                <w:rFonts w:ascii="Times New Roman" w:hAnsi="Times New Roman" w:cs="Times New Roman"/>
              </w:rPr>
              <w:t xml:space="preserve"> death 8 hours after presentation) </w:t>
            </w:r>
          </w:p>
        </w:tc>
        <w:tc>
          <w:tcPr>
            <w:tcW w:w="1412" w:type="dxa"/>
          </w:tcPr>
          <w:p w14:paraId="731DFB8E" w14:textId="0A8EA534" w:rsidR="00872DA0" w:rsidRPr="00872DA0" w:rsidRDefault="00B75C7E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872DA0" w14:paraId="703DDB75" w14:textId="77777777" w:rsidTr="003E536A">
        <w:tc>
          <w:tcPr>
            <w:tcW w:w="1101" w:type="dxa"/>
          </w:tcPr>
          <w:p w14:paraId="6903B8F7" w14:textId="40F97CF4" w:rsidR="00872DA0" w:rsidRDefault="00872DA0" w:rsidP="0002227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923" w:type="dxa"/>
          </w:tcPr>
          <w:p w14:paraId="4EDBBAF7" w14:textId="1787EC93" w:rsidR="00872DA0" w:rsidRPr="00872DA0" w:rsidRDefault="00B75C7E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37" w:type="dxa"/>
          </w:tcPr>
          <w:p w14:paraId="5EA06A66" w14:textId="74829528" w:rsidR="00872DA0" w:rsidRPr="00872DA0" w:rsidRDefault="00D54D74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591" w:type="dxa"/>
          </w:tcPr>
          <w:p w14:paraId="21C87CF3" w14:textId="49001796" w:rsidR="00D54D74" w:rsidRPr="00D54D74" w:rsidRDefault="003E1F8B" w:rsidP="003E1F8B">
            <w:pPr>
              <w:pStyle w:val="Listenabsatz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sed proximal physeal fracture Salter Harris type II with osteomyelitis following surgical site infection (</w:t>
            </w:r>
            <w:r w:rsidR="00B76AAE">
              <w:rPr>
                <w:rFonts w:ascii="Times New Roman" w:hAnsi="Times New Roman" w:cs="Times New Roman"/>
              </w:rPr>
              <w:t>internal fixation)</w:t>
            </w:r>
          </w:p>
          <w:p w14:paraId="4B1EAEA2" w14:textId="60F5DC7B" w:rsidR="00872DA0" w:rsidRPr="00872DA0" w:rsidRDefault="00D54D74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resentation: same day as observed trauma; euthanasia: </w:t>
            </w:r>
            <w:r w:rsidR="00B76AAE">
              <w:rPr>
                <w:rFonts w:ascii="Times New Roman" w:hAnsi="Times New Roman" w:cs="Times New Roman"/>
              </w:rPr>
              <w:t>15 days after presentation)</w:t>
            </w:r>
          </w:p>
        </w:tc>
        <w:tc>
          <w:tcPr>
            <w:tcW w:w="1412" w:type="dxa"/>
          </w:tcPr>
          <w:p w14:paraId="731E660C" w14:textId="1D647F67" w:rsidR="00872DA0" w:rsidRPr="00872DA0" w:rsidRDefault="00B75C7E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872DA0" w14:paraId="6A6FD067" w14:textId="77777777" w:rsidTr="003E536A">
        <w:tc>
          <w:tcPr>
            <w:tcW w:w="1101" w:type="dxa"/>
          </w:tcPr>
          <w:p w14:paraId="0DA1B7DB" w14:textId="3E3B65EC" w:rsidR="00872DA0" w:rsidRDefault="00872DA0" w:rsidP="0002227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923" w:type="dxa"/>
          </w:tcPr>
          <w:p w14:paraId="1016FEB0" w14:textId="0428D541" w:rsidR="00872DA0" w:rsidRPr="00872DA0" w:rsidRDefault="00B75C7E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37" w:type="dxa"/>
          </w:tcPr>
          <w:p w14:paraId="5D356D45" w14:textId="2326E35B" w:rsidR="00872DA0" w:rsidRPr="00872DA0" w:rsidRDefault="00D54D74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591" w:type="dxa"/>
          </w:tcPr>
          <w:p w14:paraId="0F446F12" w14:textId="08435500" w:rsidR="00B76AAE" w:rsidRPr="00B76AAE" w:rsidRDefault="00B76AAE" w:rsidP="00B76AAE">
            <w:pPr>
              <w:pStyle w:val="Listenabsatz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ulitis, osteitis and osteomyelitis with sequestration of the right hind third metacarpal bone after surgical treatment of an open, infected midbody fracture of the fourth metacarpal bone</w:t>
            </w:r>
          </w:p>
          <w:p w14:paraId="65ADC6E8" w14:textId="0645D3B5" w:rsidR="00872DA0" w:rsidRPr="00872DA0" w:rsidRDefault="00B76AAE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presentation: 13 days after observed trauma; euthanasia:</w:t>
            </w:r>
            <w:r w:rsidR="009515AC">
              <w:rPr>
                <w:rFonts w:ascii="Times New Roman" w:hAnsi="Times New Roman" w:cs="Times New Roman"/>
              </w:rPr>
              <w:t xml:space="preserve"> 14 days after presentation)</w:t>
            </w:r>
          </w:p>
        </w:tc>
        <w:tc>
          <w:tcPr>
            <w:tcW w:w="1412" w:type="dxa"/>
          </w:tcPr>
          <w:p w14:paraId="56B4A020" w14:textId="33785F25" w:rsidR="00872DA0" w:rsidRPr="00872DA0" w:rsidRDefault="00B75C7E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</w:tr>
      <w:tr w:rsidR="00872DA0" w14:paraId="26EBD9DB" w14:textId="77777777" w:rsidTr="003E536A">
        <w:tc>
          <w:tcPr>
            <w:tcW w:w="1101" w:type="dxa"/>
          </w:tcPr>
          <w:p w14:paraId="7258927D" w14:textId="5F1D3B6F" w:rsidR="00872DA0" w:rsidRDefault="00872DA0" w:rsidP="0002227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923" w:type="dxa"/>
          </w:tcPr>
          <w:p w14:paraId="4AF8AE76" w14:textId="5B4123B1" w:rsidR="00872DA0" w:rsidRPr="00872DA0" w:rsidRDefault="00B75C7E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037" w:type="dxa"/>
          </w:tcPr>
          <w:p w14:paraId="4149B1AB" w14:textId="1E1723E5" w:rsidR="00872DA0" w:rsidRPr="00872DA0" w:rsidRDefault="00D54D74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591" w:type="dxa"/>
          </w:tcPr>
          <w:p w14:paraId="18654E3E" w14:textId="77BEA357" w:rsidR="009515AC" w:rsidRPr="009515AC" w:rsidRDefault="009515AC" w:rsidP="009515AC">
            <w:pPr>
              <w:pStyle w:val="Listenabsatz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ngulating lesion of the small intestine</w:t>
            </w:r>
          </w:p>
          <w:p w14:paraId="4331CDEE" w14:textId="4977EA53" w:rsidR="00872DA0" w:rsidRPr="00872DA0" w:rsidRDefault="009515AC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resentation: 1 day after onset of clinical symptoms of colic; euthanasia: at presentation)</w:t>
            </w:r>
          </w:p>
        </w:tc>
        <w:tc>
          <w:tcPr>
            <w:tcW w:w="1412" w:type="dxa"/>
          </w:tcPr>
          <w:p w14:paraId="68B5F102" w14:textId="002EF666" w:rsidR="00872DA0" w:rsidRPr="00872DA0" w:rsidRDefault="003E536A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B75C7E">
              <w:rPr>
                <w:rFonts w:ascii="Times New Roman" w:hAnsi="Times New Roman" w:cs="Times New Roman"/>
              </w:rPr>
              <w:t>o</w:t>
            </w:r>
          </w:p>
        </w:tc>
      </w:tr>
      <w:tr w:rsidR="005A12C6" w14:paraId="0D98E20F" w14:textId="77777777" w:rsidTr="003E536A">
        <w:tc>
          <w:tcPr>
            <w:tcW w:w="9064" w:type="dxa"/>
            <w:gridSpan w:val="5"/>
            <w:vAlign w:val="center"/>
          </w:tcPr>
          <w:p w14:paraId="102C467D" w14:textId="59E6BB6C" w:rsidR="005A12C6" w:rsidRDefault="005A12C6" w:rsidP="005A12C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12C6">
              <w:rPr>
                <w:rFonts w:ascii="Times New Roman" w:hAnsi="Times New Roman" w:cs="Times New Roman"/>
                <w:b/>
                <w:bCs/>
              </w:rPr>
              <w:t>Adult control horses (CTRL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A12C6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1</w:t>
            </w:r>
          </w:p>
        </w:tc>
      </w:tr>
      <w:tr w:rsidR="003E536A" w14:paraId="6F622397" w14:textId="77777777" w:rsidTr="003E536A">
        <w:tc>
          <w:tcPr>
            <w:tcW w:w="1101" w:type="dxa"/>
            <w:vAlign w:val="center"/>
          </w:tcPr>
          <w:p w14:paraId="70F7C1F9" w14:textId="09C3DD12" w:rsidR="003E536A" w:rsidRDefault="003E536A" w:rsidP="005A12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mple number</w:t>
            </w:r>
          </w:p>
        </w:tc>
        <w:tc>
          <w:tcPr>
            <w:tcW w:w="923" w:type="dxa"/>
            <w:vAlign w:val="center"/>
          </w:tcPr>
          <w:p w14:paraId="3A04A6D9" w14:textId="77777777" w:rsidR="003E536A" w:rsidRDefault="003E536A" w:rsidP="005A12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  <w:p w14:paraId="6BD95096" w14:textId="6EBE5846" w:rsidR="003E536A" w:rsidRDefault="003E536A" w:rsidP="005A12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[years]</w:t>
            </w:r>
          </w:p>
        </w:tc>
        <w:tc>
          <w:tcPr>
            <w:tcW w:w="1037" w:type="dxa"/>
            <w:vAlign w:val="center"/>
          </w:tcPr>
          <w:p w14:paraId="0AF57053" w14:textId="0CB8D4F0" w:rsidR="003E536A" w:rsidRDefault="003E536A" w:rsidP="005A12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4591" w:type="dxa"/>
            <w:vAlign w:val="center"/>
          </w:tcPr>
          <w:p w14:paraId="183BB645" w14:textId="77777777" w:rsidR="003E536A" w:rsidRDefault="003E536A" w:rsidP="005A12C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12C6">
              <w:rPr>
                <w:rFonts w:ascii="Times New Roman" w:hAnsi="Times New Roman" w:cs="Times New Roman"/>
                <w:b/>
                <w:bCs/>
              </w:rPr>
              <w:t>Reason for euthanasia</w:t>
            </w:r>
          </w:p>
        </w:tc>
        <w:tc>
          <w:tcPr>
            <w:tcW w:w="1412" w:type="dxa"/>
            <w:vAlign w:val="center"/>
          </w:tcPr>
          <w:p w14:paraId="0C0322FE" w14:textId="790CF329" w:rsidR="003E536A" w:rsidRPr="003E536A" w:rsidRDefault="003E536A" w:rsidP="005A12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nded use</w:t>
            </w:r>
          </w:p>
        </w:tc>
      </w:tr>
      <w:tr w:rsidR="003E536A" w14:paraId="2DB790A3" w14:textId="77777777" w:rsidTr="003E536A">
        <w:tc>
          <w:tcPr>
            <w:tcW w:w="1101" w:type="dxa"/>
          </w:tcPr>
          <w:p w14:paraId="2B5DF4B9" w14:textId="03B1009F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23" w:type="dxa"/>
          </w:tcPr>
          <w:p w14:paraId="4E82273C" w14:textId="56F930DB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37" w:type="dxa"/>
          </w:tcPr>
          <w:p w14:paraId="72281451" w14:textId="54C93339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591" w:type="dxa"/>
          </w:tcPr>
          <w:p w14:paraId="0896F7D0" w14:textId="77777777" w:rsidR="003E536A" w:rsidRDefault="003E536A" w:rsidP="005A12C6">
            <w:pPr>
              <w:pStyle w:val="Listenabsatz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trauma right front limb involving the digital flexor tendon sheath, the superficial digital flexor tendon and the third metacarpal bone</w:t>
            </w:r>
          </w:p>
          <w:p w14:paraId="75B23CA0" w14:textId="16E28F14" w:rsidR="003E536A" w:rsidRPr="003E536A" w:rsidRDefault="003E536A" w:rsidP="003E53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21170">
              <w:rPr>
                <w:rFonts w:ascii="Times New Roman" w:hAnsi="Times New Roman" w:cs="Times New Roman"/>
              </w:rPr>
              <w:t>euthanasia at presentation</w:t>
            </w:r>
            <w:r>
              <w:rPr>
                <w:rFonts w:ascii="Times New Roman" w:hAnsi="Times New Roman" w:cs="Times New Roman"/>
              </w:rPr>
              <w:t xml:space="preserve">; no pre-existing conditions, in care of the owner since </w:t>
            </w:r>
            <w:proofErr w:type="spellStart"/>
            <w:r>
              <w:rPr>
                <w:rFonts w:ascii="Times New Roman" w:hAnsi="Times New Roman" w:cs="Times New Roman"/>
              </w:rPr>
              <w:t>foalhood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2" w:type="dxa"/>
          </w:tcPr>
          <w:p w14:paraId="50B7940D" w14:textId="42E8448D" w:rsidR="003E536A" w:rsidRPr="005A12C6" w:rsidRDefault="0042602A" w:rsidP="00D211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sure riding</w:t>
            </w:r>
          </w:p>
        </w:tc>
      </w:tr>
      <w:tr w:rsidR="003E536A" w14:paraId="7FEF3D5D" w14:textId="77777777" w:rsidTr="003E536A">
        <w:tc>
          <w:tcPr>
            <w:tcW w:w="1101" w:type="dxa"/>
          </w:tcPr>
          <w:p w14:paraId="26CA2395" w14:textId="06C05168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23" w:type="dxa"/>
          </w:tcPr>
          <w:p w14:paraId="33C3CF17" w14:textId="30D43207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7" w:type="dxa"/>
          </w:tcPr>
          <w:p w14:paraId="79EC7587" w14:textId="481FEE60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591" w:type="dxa"/>
          </w:tcPr>
          <w:p w14:paraId="39CF6554" w14:textId="77777777" w:rsidR="003E536A" w:rsidRDefault="003E536A" w:rsidP="00742B4B">
            <w:pPr>
              <w:pStyle w:val="Listenabsatz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colic (large colon displacement with tympany; conservative treatment)</w:t>
            </w:r>
          </w:p>
          <w:p w14:paraId="7D7A5D84" w14:textId="10638689" w:rsidR="003E536A" w:rsidRPr="003E536A" w:rsidRDefault="003E536A" w:rsidP="003E53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21170">
              <w:rPr>
                <w:rFonts w:ascii="Times New Roman" w:hAnsi="Times New Roman" w:cs="Times New Roman"/>
              </w:rPr>
              <w:t>euthanasia 2 days after presentation</w:t>
            </w:r>
            <w:r>
              <w:rPr>
                <w:rFonts w:ascii="Times New Roman" w:hAnsi="Times New Roman" w:cs="Times New Roman"/>
              </w:rPr>
              <w:t>; no pre-existing conditions, owned since birth)</w:t>
            </w:r>
          </w:p>
        </w:tc>
        <w:tc>
          <w:tcPr>
            <w:tcW w:w="1412" w:type="dxa"/>
          </w:tcPr>
          <w:p w14:paraId="793EF94F" w14:textId="51340143" w:rsidR="003E536A" w:rsidRPr="00742B4B" w:rsidRDefault="0042602A" w:rsidP="00D211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w jumping</w:t>
            </w:r>
          </w:p>
        </w:tc>
      </w:tr>
      <w:tr w:rsidR="003E536A" w14:paraId="65ED0265" w14:textId="77777777" w:rsidTr="003E536A">
        <w:tc>
          <w:tcPr>
            <w:tcW w:w="1101" w:type="dxa"/>
          </w:tcPr>
          <w:p w14:paraId="7F5694D9" w14:textId="1E74AC5A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23" w:type="dxa"/>
          </w:tcPr>
          <w:p w14:paraId="379940F1" w14:textId="579002AB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7" w:type="dxa"/>
          </w:tcPr>
          <w:p w14:paraId="0D5D3DFD" w14:textId="30ADE21A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lding</w:t>
            </w:r>
          </w:p>
        </w:tc>
        <w:tc>
          <w:tcPr>
            <w:tcW w:w="4591" w:type="dxa"/>
          </w:tcPr>
          <w:p w14:paraId="509F8F53" w14:textId="77777777" w:rsidR="003E536A" w:rsidRDefault="003E536A" w:rsidP="00742B4B">
            <w:pPr>
              <w:pStyle w:val="Listenabsatz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weeks prior to presentation signs of severe ataxia grade 4-5/5 (Mayhew ataxia scale) after returning from pasture (infectious diseases tested negatively, no pyrexia), arthropathy facet joints C5 to </w:t>
            </w:r>
            <w:r>
              <w:rPr>
                <w:rFonts w:ascii="Times New Roman" w:hAnsi="Times New Roman" w:cs="Times New Roman"/>
              </w:rPr>
              <w:lastRenderedPageBreak/>
              <w:t>T1, suspected spinal stenosis C6-C7, suspected fracture facet joint C7-T1)</w:t>
            </w:r>
          </w:p>
          <w:p w14:paraId="58B5A5DD" w14:textId="615CF746" w:rsidR="003E536A" w:rsidRPr="003E536A" w:rsidRDefault="003E536A" w:rsidP="003E53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21170">
              <w:rPr>
                <w:rFonts w:ascii="Times New Roman" w:hAnsi="Times New Roman" w:cs="Times New Roman"/>
              </w:rPr>
              <w:t>euthanasia 6 days after presentation</w:t>
            </w:r>
            <w:r>
              <w:rPr>
                <w:rFonts w:ascii="Times New Roman" w:hAnsi="Times New Roman" w:cs="Times New Roman"/>
              </w:rPr>
              <w:t>; no pre-exist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ditions, owned since age of 3 years)</w:t>
            </w:r>
          </w:p>
        </w:tc>
        <w:tc>
          <w:tcPr>
            <w:tcW w:w="1412" w:type="dxa"/>
          </w:tcPr>
          <w:p w14:paraId="55BA44C4" w14:textId="48D5F376" w:rsidR="003E536A" w:rsidRPr="00742B4B" w:rsidRDefault="0042602A" w:rsidP="00D211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eisure riding</w:t>
            </w:r>
          </w:p>
        </w:tc>
      </w:tr>
      <w:tr w:rsidR="003E536A" w14:paraId="6C733464" w14:textId="77777777" w:rsidTr="003E536A">
        <w:tc>
          <w:tcPr>
            <w:tcW w:w="1101" w:type="dxa"/>
          </w:tcPr>
          <w:p w14:paraId="4D4BF4B9" w14:textId="1B2137DE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23" w:type="dxa"/>
          </w:tcPr>
          <w:p w14:paraId="75F83E89" w14:textId="40D211D4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37" w:type="dxa"/>
          </w:tcPr>
          <w:p w14:paraId="4F840C19" w14:textId="1F8C1DDD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591" w:type="dxa"/>
          </w:tcPr>
          <w:p w14:paraId="4FD15DFD" w14:textId="77777777" w:rsidR="003E536A" w:rsidRDefault="003E536A" w:rsidP="006B7F3F">
            <w:pPr>
              <w:pStyle w:val="Listenabsatz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colic (right sided acquired inguinal hernia; surgical herniorrhaphy with hemicastration)</w:t>
            </w:r>
          </w:p>
          <w:p w14:paraId="4908EB38" w14:textId="49E84AD4" w:rsidR="003E536A" w:rsidRPr="003E536A" w:rsidRDefault="003E536A" w:rsidP="003E53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21170">
              <w:rPr>
                <w:rFonts w:ascii="Times New Roman" w:hAnsi="Times New Roman" w:cs="Times New Roman"/>
              </w:rPr>
              <w:t>euthanasia 6 days after presentation due to post-operative ileus</w:t>
            </w:r>
            <w:r>
              <w:rPr>
                <w:rFonts w:ascii="Times New Roman" w:hAnsi="Times New Roman" w:cs="Times New Roman"/>
              </w:rPr>
              <w:t>; no pre-existing conditions, owned since birth)</w:t>
            </w:r>
          </w:p>
        </w:tc>
        <w:tc>
          <w:tcPr>
            <w:tcW w:w="1412" w:type="dxa"/>
          </w:tcPr>
          <w:p w14:paraId="47BB031C" w14:textId="52E9E150" w:rsidR="003E536A" w:rsidRPr="006B7F3F" w:rsidRDefault="0042602A" w:rsidP="00D211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sure riding</w:t>
            </w:r>
          </w:p>
        </w:tc>
      </w:tr>
      <w:tr w:rsidR="003E536A" w14:paraId="4021CAE8" w14:textId="77777777" w:rsidTr="003E536A">
        <w:tc>
          <w:tcPr>
            <w:tcW w:w="1101" w:type="dxa"/>
          </w:tcPr>
          <w:p w14:paraId="653C725A" w14:textId="0EB7FFBB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23" w:type="dxa"/>
          </w:tcPr>
          <w:p w14:paraId="5AFBCD32" w14:textId="6548E58C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37" w:type="dxa"/>
          </w:tcPr>
          <w:p w14:paraId="08FBE397" w14:textId="0C08C034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591" w:type="dxa"/>
          </w:tcPr>
          <w:p w14:paraId="2FAD1126" w14:textId="77777777" w:rsidR="003E536A" w:rsidRDefault="003E536A" w:rsidP="00355783">
            <w:pPr>
              <w:pStyle w:val="Listenabsatz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ariectomy due to left sided granulosa cell tumor with acute hemoperitoneum</w:t>
            </w:r>
          </w:p>
          <w:p w14:paraId="7477FE56" w14:textId="26D49F0F" w:rsidR="003E536A" w:rsidRPr="003E536A" w:rsidRDefault="003E536A" w:rsidP="003E53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21170">
              <w:rPr>
                <w:rFonts w:ascii="Times New Roman" w:hAnsi="Times New Roman" w:cs="Times New Roman"/>
              </w:rPr>
              <w:t>euthanasia 18 days after presentation due to laminitis and surgical site infection</w:t>
            </w:r>
            <w:r>
              <w:rPr>
                <w:rFonts w:ascii="Times New Roman" w:hAnsi="Times New Roman" w:cs="Times New Roman"/>
              </w:rPr>
              <w:t>; chronic cellulitis right hind limb since age of 1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ars, PPID since age of 16 years, owned since age of 8 years)</w:t>
            </w:r>
          </w:p>
        </w:tc>
        <w:tc>
          <w:tcPr>
            <w:tcW w:w="1412" w:type="dxa"/>
          </w:tcPr>
          <w:p w14:paraId="15CEF88C" w14:textId="7175A608" w:rsidR="003E536A" w:rsidRPr="00355783" w:rsidRDefault="0042602A" w:rsidP="00D211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sure riding</w:t>
            </w:r>
          </w:p>
        </w:tc>
      </w:tr>
      <w:tr w:rsidR="003E536A" w14:paraId="5FA5541A" w14:textId="77777777" w:rsidTr="003E536A">
        <w:tc>
          <w:tcPr>
            <w:tcW w:w="1101" w:type="dxa"/>
          </w:tcPr>
          <w:p w14:paraId="6EA9D22D" w14:textId="40CFF3E4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23" w:type="dxa"/>
          </w:tcPr>
          <w:p w14:paraId="03F0F5AC" w14:textId="389B2685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7" w:type="dxa"/>
          </w:tcPr>
          <w:p w14:paraId="4E0D7B8F" w14:textId="46C250E0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591" w:type="dxa"/>
          </w:tcPr>
          <w:p w14:paraId="0A33BF53" w14:textId="77777777" w:rsidR="003E536A" w:rsidRDefault="003E536A" w:rsidP="00EC5EAB">
            <w:pPr>
              <w:pStyle w:val="Listenabsatz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trauma of the right stifle region with open transverse fracture of the right patella and suspected involvement of the femorotibial joints</w:t>
            </w:r>
          </w:p>
          <w:p w14:paraId="0C2F96B7" w14:textId="487E6003" w:rsidR="003E536A" w:rsidRPr="003E536A" w:rsidRDefault="003E536A" w:rsidP="003E53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21170">
              <w:rPr>
                <w:rFonts w:ascii="Times New Roman" w:hAnsi="Times New Roman" w:cs="Times New Roman"/>
              </w:rPr>
              <w:t>euthanasia at presentatio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2" w:type="dxa"/>
          </w:tcPr>
          <w:p w14:paraId="0FEF0527" w14:textId="7184152E" w:rsidR="003E536A" w:rsidRPr="00D21170" w:rsidRDefault="007D489E" w:rsidP="00D211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yet in training</w:t>
            </w:r>
          </w:p>
        </w:tc>
      </w:tr>
      <w:tr w:rsidR="003E536A" w14:paraId="62215FC7" w14:textId="77777777" w:rsidTr="003E536A">
        <w:tc>
          <w:tcPr>
            <w:tcW w:w="1101" w:type="dxa"/>
          </w:tcPr>
          <w:p w14:paraId="3B1AE4F0" w14:textId="628D3933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7</w:t>
            </w:r>
          </w:p>
        </w:tc>
        <w:tc>
          <w:tcPr>
            <w:tcW w:w="923" w:type="dxa"/>
          </w:tcPr>
          <w:p w14:paraId="11CD9718" w14:textId="33217D0E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7" w:type="dxa"/>
          </w:tcPr>
          <w:p w14:paraId="172A2746" w14:textId="27A56DE1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591" w:type="dxa"/>
          </w:tcPr>
          <w:p w14:paraId="6ED17B3C" w14:textId="77777777" w:rsidR="003E536A" w:rsidRDefault="003E536A" w:rsidP="007A7965">
            <w:pPr>
              <w:pStyle w:val="Listenabsatz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colic (epiploic foramen entrapment and partial small intestinal volvulus; surgical replacement without resection)</w:t>
            </w:r>
          </w:p>
          <w:p w14:paraId="52AA92B4" w14:textId="0BCE7186" w:rsidR="003E536A" w:rsidRPr="003E536A" w:rsidRDefault="003E536A" w:rsidP="003E53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21170">
              <w:rPr>
                <w:rFonts w:ascii="Times New Roman" w:hAnsi="Times New Roman" w:cs="Times New Roman"/>
              </w:rPr>
              <w:t>death during recovery</w:t>
            </w:r>
            <w:r>
              <w:rPr>
                <w:rFonts w:ascii="Times New Roman" w:hAnsi="Times New Roman" w:cs="Times New Roman"/>
              </w:rPr>
              <w:t xml:space="preserve"> due to</w:t>
            </w:r>
            <w:r w:rsidRPr="00D21170">
              <w:rPr>
                <w:rFonts w:ascii="Times New Roman" w:hAnsi="Times New Roman" w:cs="Times New Roman"/>
              </w:rPr>
              <w:t xml:space="preserve"> cardiac arrest</w:t>
            </w:r>
            <w:r>
              <w:rPr>
                <w:rFonts w:ascii="Times New Roman" w:hAnsi="Times New Roman" w:cs="Times New Roman"/>
              </w:rPr>
              <w:t>; no pre-existing conditions)</w:t>
            </w:r>
          </w:p>
        </w:tc>
        <w:tc>
          <w:tcPr>
            <w:tcW w:w="1412" w:type="dxa"/>
          </w:tcPr>
          <w:p w14:paraId="4B71A706" w14:textId="3E6710C1" w:rsidR="003E536A" w:rsidRPr="007A7965" w:rsidRDefault="007D489E" w:rsidP="00D211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w jumping</w:t>
            </w:r>
          </w:p>
        </w:tc>
      </w:tr>
      <w:tr w:rsidR="003E536A" w14:paraId="66C0F61F" w14:textId="77777777" w:rsidTr="003E536A">
        <w:tc>
          <w:tcPr>
            <w:tcW w:w="1101" w:type="dxa"/>
          </w:tcPr>
          <w:p w14:paraId="60A9A4E5" w14:textId="156B322D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923" w:type="dxa"/>
          </w:tcPr>
          <w:p w14:paraId="6727BECE" w14:textId="48C268E8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37" w:type="dxa"/>
          </w:tcPr>
          <w:p w14:paraId="7ACFC7F6" w14:textId="53FD7FFD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lding</w:t>
            </w:r>
          </w:p>
        </w:tc>
        <w:tc>
          <w:tcPr>
            <w:tcW w:w="4591" w:type="dxa"/>
          </w:tcPr>
          <w:p w14:paraId="4D510B62" w14:textId="77777777" w:rsidR="003E536A" w:rsidRDefault="003E536A" w:rsidP="00382F3B">
            <w:pPr>
              <w:pStyle w:val="Listenabsatz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ma (symptoms 4 weeks prior to presentation)</w:t>
            </w:r>
          </w:p>
          <w:p w14:paraId="57424E1C" w14:textId="4D5E9FBF" w:rsidR="003E536A" w:rsidRPr="003E536A" w:rsidRDefault="003E536A" w:rsidP="003E53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21170">
              <w:rPr>
                <w:rFonts w:ascii="Times New Roman" w:hAnsi="Times New Roman" w:cs="Times New Roman"/>
              </w:rPr>
              <w:t>euthanasia 1 day after presentation</w:t>
            </w:r>
            <w:r>
              <w:rPr>
                <w:rFonts w:ascii="Times New Roman" w:hAnsi="Times New Roman" w:cs="Times New Roman"/>
              </w:rPr>
              <w:t>; no pre-existing conditions, owned since birth)</w:t>
            </w:r>
          </w:p>
        </w:tc>
        <w:tc>
          <w:tcPr>
            <w:tcW w:w="1412" w:type="dxa"/>
          </w:tcPr>
          <w:p w14:paraId="30E54626" w14:textId="192AD9A2" w:rsidR="003E536A" w:rsidRPr="00382F3B" w:rsidRDefault="007D489E" w:rsidP="00D211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sure riding</w:t>
            </w:r>
          </w:p>
        </w:tc>
      </w:tr>
      <w:tr w:rsidR="003E536A" w14:paraId="69CA321A" w14:textId="77777777" w:rsidTr="003E536A">
        <w:tc>
          <w:tcPr>
            <w:tcW w:w="1101" w:type="dxa"/>
          </w:tcPr>
          <w:p w14:paraId="27A9E0A9" w14:textId="1429450D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923" w:type="dxa"/>
          </w:tcPr>
          <w:p w14:paraId="3B1C866A" w14:textId="653F7674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7" w:type="dxa"/>
          </w:tcPr>
          <w:p w14:paraId="505D743D" w14:textId="64B892A2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591" w:type="dxa"/>
          </w:tcPr>
          <w:p w14:paraId="0CE9AFA6" w14:textId="77777777" w:rsidR="003E536A" w:rsidRDefault="003E536A" w:rsidP="009441A4">
            <w:pPr>
              <w:pStyle w:val="Listenabsatz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-days-old trauma right hind limb with septic calcaneal bursitis and septic tendinitis (surgical </w:t>
            </w:r>
            <w:proofErr w:type="spellStart"/>
            <w:r>
              <w:rPr>
                <w:rFonts w:ascii="Times New Roman" w:hAnsi="Times New Roman" w:cs="Times New Roman"/>
              </w:rPr>
              <w:t>bursoscopy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35667518" w14:textId="4EA74EC9" w:rsidR="003E536A" w:rsidRPr="003E536A" w:rsidRDefault="003E536A" w:rsidP="003E53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21170">
              <w:rPr>
                <w:rFonts w:ascii="Times New Roman" w:hAnsi="Times New Roman" w:cs="Times New Roman"/>
              </w:rPr>
              <w:t>euthanasia 10 days after presentation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9441A4">
              <w:rPr>
                <w:rFonts w:ascii="Times New Roman" w:hAnsi="Times New Roman" w:cs="Times New Roman"/>
              </w:rPr>
              <w:t>no pre-existing conditions</w:t>
            </w:r>
            <w:r>
              <w:rPr>
                <w:rFonts w:ascii="Times New Roman" w:hAnsi="Times New Roman" w:cs="Times New Roman"/>
              </w:rPr>
              <w:t>,</w:t>
            </w:r>
            <w:r w:rsidRPr="009441A4">
              <w:rPr>
                <w:rFonts w:ascii="Times New Roman" w:hAnsi="Times New Roman" w:cs="Times New Roman"/>
              </w:rPr>
              <w:t xml:space="preserve"> owned since age of </w:t>
            </w:r>
            <w:r>
              <w:rPr>
                <w:rFonts w:ascii="Times New Roman" w:hAnsi="Times New Roman" w:cs="Times New Roman"/>
              </w:rPr>
              <w:t xml:space="preserve">6 </w:t>
            </w:r>
            <w:r w:rsidRPr="009441A4">
              <w:rPr>
                <w:rFonts w:ascii="Times New Roman" w:hAnsi="Times New Roman" w:cs="Times New Roman"/>
              </w:rPr>
              <w:t>year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2" w:type="dxa"/>
          </w:tcPr>
          <w:p w14:paraId="58665B52" w14:textId="6E6C91A5" w:rsidR="003E536A" w:rsidRPr="009441A4" w:rsidRDefault="007D489E" w:rsidP="00D211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sure riding</w:t>
            </w:r>
          </w:p>
        </w:tc>
      </w:tr>
      <w:tr w:rsidR="003E536A" w14:paraId="32581C03" w14:textId="77777777" w:rsidTr="003E536A">
        <w:tc>
          <w:tcPr>
            <w:tcW w:w="1101" w:type="dxa"/>
          </w:tcPr>
          <w:p w14:paraId="7F5B2B17" w14:textId="37326343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923" w:type="dxa"/>
          </w:tcPr>
          <w:p w14:paraId="67910DF6" w14:textId="4EB028BD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7" w:type="dxa"/>
          </w:tcPr>
          <w:p w14:paraId="42D172E7" w14:textId="31BA4FF6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591" w:type="dxa"/>
          </w:tcPr>
          <w:p w14:paraId="51BE9D42" w14:textId="77777777" w:rsidR="003E536A" w:rsidRDefault="003E536A" w:rsidP="000B10A6">
            <w:pPr>
              <w:pStyle w:val="Listenabsatz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days-old puncture wound left front limb involving deep digital flexor tendon, navicular bursa and navicular bone</w:t>
            </w:r>
          </w:p>
          <w:p w14:paraId="360F73A5" w14:textId="1D435827" w:rsidR="003E536A" w:rsidRPr="003E536A" w:rsidRDefault="003E536A" w:rsidP="003E53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21170">
              <w:rPr>
                <w:rFonts w:ascii="Times New Roman" w:hAnsi="Times New Roman" w:cs="Times New Roman"/>
              </w:rPr>
              <w:t>euthanasia 1 day after presentation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0B10A6">
              <w:rPr>
                <w:rFonts w:ascii="Times New Roman" w:hAnsi="Times New Roman" w:cs="Times New Roman"/>
              </w:rPr>
              <w:t>no pre-existing condition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2" w:type="dxa"/>
          </w:tcPr>
          <w:p w14:paraId="2E8EAB8D" w14:textId="7D2343EC" w:rsidR="003E536A" w:rsidRPr="000B10A6" w:rsidRDefault="007D489E" w:rsidP="00D211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yet in training</w:t>
            </w:r>
          </w:p>
        </w:tc>
      </w:tr>
      <w:tr w:rsidR="003E536A" w14:paraId="18FC0C44" w14:textId="77777777" w:rsidTr="003E536A">
        <w:tc>
          <w:tcPr>
            <w:tcW w:w="1101" w:type="dxa"/>
          </w:tcPr>
          <w:p w14:paraId="6CB6F2DF" w14:textId="4B1384DE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923" w:type="dxa"/>
          </w:tcPr>
          <w:p w14:paraId="41904C5F" w14:textId="2B848D73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37" w:type="dxa"/>
          </w:tcPr>
          <w:p w14:paraId="57CEBFFD" w14:textId="76CD4584" w:rsidR="003E536A" w:rsidRDefault="003E536A" w:rsidP="0002227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591" w:type="dxa"/>
          </w:tcPr>
          <w:p w14:paraId="5CD50BBD" w14:textId="77777777" w:rsidR="003E536A" w:rsidRDefault="003E536A" w:rsidP="000B10A6">
            <w:pPr>
              <w:pStyle w:val="Listenabsatz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trauma of the left front hoof involving the hoof capsula, distal phalanx, ungular cartilage and deep digital flexor tendon</w:t>
            </w:r>
          </w:p>
          <w:p w14:paraId="6C8CA730" w14:textId="5864BCE5" w:rsidR="003E536A" w:rsidRPr="003E536A" w:rsidRDefault="003E536A" w:rsidP="003E53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</w:t>
            </w:r>
            <w:r w:rsidRPr="00D21170">
              <w:rPr>
                <w:rFonts w:ascii="Times New Roman" w:hAnsi="Times New Roman" w:cs="Times New Roman"/>
              </w:rPr>
              <w:t>euthanasia at presentation</w:t>
            </w:r>
            <w:r>
              <w:rPr>
                <w:rFonts w:ascii="Times New Roman" w:hAnsi="Times New Roman" w:cs="Times New Roman"/>
              </w:rPr>
              <w:t>; no pre-exist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ditions, owned since birth)</w:t>
            </w:r>
          </w:p>
        </w:tc>
        <w:tc>
          <w:tcPr>
            <w:tcW w:w="1412" w:type="dxa"/>
          </w:tcPr>
          <w:p w14:paraId="1A004FA4" w14:textId="7487C12B" w:rsidR="003E536A" w:rsidRPr="000B10A6" w:rsidRDefault="007D489E" w:rsidP="00D211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rood mare</w:t>
            </w:r>
          </w:p>
        </w:tc>
      </w:tr>
      <w:tr w:rsidR="00A90669" w14:paraId="38DD0D1C" w14:textId="77777777" w:rsidTr="003E536A">
        <w:tc>
          <w:tcPr>
            <w:tcW w:w="9064" w:type="dxa"/>
            <w:gridSpan w:val="5"/>
          </w:tcPr>
          <w:p w14:paraId="143E6608" w14:textId="03497256" w:rsidR="00A90669" w:rsidRDefault="00A90669" w:rsidP="00A90669">
            <w:pPr>
              <w:pStyle w:val="Listenabsatz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5A12C6">
              <w:rPr>
                <w:rFonts w:ascii="Times New Roman" w:hAnsi="Times New Roman" w:cs="Times New Roman"/>
                <w:b/>
                <w:bCs/>
              </w:rPr>
              <w:t xml:space="preserve">Adult </w:t>
            </w:r>
            <w:r>
              <w:rPr>
                <w:rFonts w:ascii="Times New Roman" w:hAnsi="Times New Roman" w:cs="Times New Roman"/>
                <w:b/>
                <w:bCs/>
              </w:rPr>
              <w:t>OA-affected</w:t>
            </w:r>
            <w:r w:rsidRPr="005A12C6">
              <w:rPr>
                <w:rFonts w:ascii="Times New Roman" w:hAnsi="Times New Roman" w:cs="Times New Roman"/>
                <w:b/>
                <w:bCs/>
              </w:rPr>
              <w:t xml:space="preserve"> horses (</w:t>
            </w:r>
            <w:r>
              <w:rPr>
                <w:rFonts w:ascii="Times New Roman" w:hAnsi="Times New Roman" w:cs="Times New Roman"/>
                <w:b/>
                <w:bCs/>
              </w:rPr>
              <w:t>OA</w:t>
            </w:r>
            <w:r w:rsidRPr="005A12C6">
              <w:rPr>
                <w:rFonts w:ascii="Times New Roman" w:hAnsi="Times New Roman" w:cs="Times New Roman"/>
                <w:b/>
                <w:bCs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A12C6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9</w:t>
            </w:r>
          </w:p>
        </w:tc>
      </w:tr>
      <w:tr w:rsidR="003E536A" w14:paraId="675C1D1C" w14:textId="77777777" w:rsidTr="003E536A">
        <w:tc>
          <w:tcPr>
            <w:tcW w:w="1101" w:type="dxa"/>
            <w:vAlign w:val="center"/>
          </w:tcPr>
          <w:p w14:paraId="79580512" w14:textId="4125C584" w:rsidR="003E536A" w:rsidRDefault="003E536A" w:rsidP="00A906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mple number</w:t>
            </w:r>
          </w:p>
        </w:tc>
        <w:tc>
          <w:tcPr>
            <w:tcW w:w="923" w:type="dxa"/>
            <w:vAlign w:val="center"/>
          </w:tcPr>
          <w:p w14:paraId="6117315E" w14:textId="77777777" w:rsidR="003E536A" w:rsidRDefault="003E536A" w:rsidP="00A906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  <w:p w14:paraId="40C78936" w14:textId="51CDC9E0" w:rsidR="003E536A" w:rsidRDefault="003E536A" w:rsidP="00A906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[years]</w:t>
            </w:r>
          </w:p>
        </w:tc>
        <w:tc>
          <w:tcPr>
            <w:tcW w:w="1037" w:type="dxa"/>
            <w:vAlign w:val="center"/>
          </w:tcPr>
          <w:p w14:paraId="41E7B841" w14:textId="5EC67156" w:rsidR="003E536A" w:rsidRDefault="003E536A" w:rsidP="00A906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4589" w:type="dxa"/>
            <w:vAlign w:val="center"/>
          </w:tcPr>
          <w:p w14:paraId="525FB7E5" w14:textId="77777777" w:rsidR="003E536A" w:rsidRDefault="003E536A" w:rsidP="00A90669">
            <w:pPr>
              <w:pStyle w:val="Listenabsatz"/>
              <w:spacing w:line="48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5A12C6">
              <w:rPr>
                <w:rFonts w:ascii="Times New Roman" w:hAnsi="Times New Roman" w:cs="Times New Roman"/>
                <w:b/>
                <w:bCs/>
              </w:rPr>
              <w:t>Reason for euthanasia</w:t>
            </w:r>
          </w:p>
        </w:tc>
        <w:tc>
          <w:tcPr>
            <w:tcW w:w="1414" w:type="dxa"/>
            <w:vAlign w:val="center"/>
          </w:tcPr>
          <w:p w14:paraId="71947512" w14:textId="7ED8D8C8" w:rsidR="003E536A" w:rsidRPr="003E536A" w:rsidRDefault="003E536A" w:rsidP="003E536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nded use</w:t>
            </w:r>
          </w:p>
        </w:tc>
      </w:tr>
      <w:tr w:rsidR="003E536A" w14:paraId="3D4B81C2" w14:textId="77777777" w:rsidTr="003E536A">
        <w:tc>
          <w:tcPr>
            <w:tcW w:w="1101" w:type="dxa"/>
          </w:tcPr>
          <w:p w14:paraId="0D800A24" w14:textId="40DA9E05" w:rsidR="003E536A" w:rsidRDefault="003E536A" w:rsidP="00A9066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23" w:type="dxa"/>
          </w:tcPr>
          <w:p w14:paraId="0411AF3E" w14:textId="1BBA6274" w:rsidR="003E536A" w:rsidRDefault="003E536A" w:rsidP="00A906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37" w:type="dxa"/>
          </w:tcPr>
          <w:p w14:paraId="357C9EC9" w14:textId="6198B4F1" w:rsidR="003E536A" w:rsidRPr="00A90669" w:rsidRDefault="003E536A" w:rsidP="009F69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90669">
              <w:rPr>
                <w:rFonts w:ascii="Times New Roman" w:hAnsi="Times New Roman" w:cs="Times New Roman"/>
                <w:color w:val="000000"/>
              </w:rPr>
              <w:t>gelding</w:t>
            </w:r>
          </w:p>
        </w:tc>
        <w:tc>
          <w:tcPr>
            <w:tcW w:w="4589" w:type="dxa"/>
          </w:tcPr>
          <w:p w14:paraId="2003B353" w14:textId="77777777" w:rsidR="003E536A" w:rsidRDefault="003E536A" w:rsidP="00A90669">
            <w:pPr>
              <w:pStyle w:val="Listenabsatz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rectal tear grade IV with peritonitis</w:t>
            </w:r>
          </w:p>
          <w:p w14:paraId="53404362" w14:textId="1AF7BAD9" w:rsidR="003E536A" w:rsidRPr="003E536A" w:rsidRDefault="003E536A" w:rsidP="003E53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21170">
              <w:rPr>
                <w:rFonts w:ascii="Times New Roman" w:hAnsi="Times New Roman" w:cs="Times New Roman"/>
              </w:rPr>
              <w:t>euthanasia at presentation</w:t>
            </w:r>
            <w:r>
              <w:rPr>
                <w:rFonts w:ascii="Times New Roman" w:hAnsi="Times New Roman" w:cs="Times New Roman"/>
              </w:rPr>
              <w:t>; no pre-existing conditions)</w:t>
            </w:r>
          </w:p>
        </w:tc>
        <w:tc>
          <w:tcPr>
            <w:tcW w:w="1414" w:type="dxa"/>
          </w:tcPr>
          <w:p w14:paraId="08E466E1" w14:textId="3AE6E196" w:rsidR="003E536A" w:rsidRDefault="007D489E" w:rsidP="00D211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sure riding</w:t>
            </w:r>
          </w:p>
        </w:tc>
      </w:tr>
      <w:tr w:rsidR="003E536A" w14:paraId="2B931D01" w14:textId="77777777" w:rsidTr="003E536A">
        <w:tc>
          <w:tcPr>
            <w:tcW w:w="1101" w:type="dxa"/>
          </w:tcPr>
          <w:p w14:paraId="17820019" w14:textId="6A233F8D" w:rsidR="003E536A" w:rsidRDefault="003E536A" w:rsidP="00A9066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23" w:type="dxa"/>
          </w:tcPr>
          <w:p w14:paraId="714A830A" w14:textId="69207ABC" w:rsidR="003E536A" w:rsidRDefault="003E536A" w:rsidP="00A906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37" w:type="dxa"/>
          </w:tcPr>
          <w:p w14:paraId="52920D2B" w14:textId="3A627637" w:rsidR="003E536A" w:rsidRPr="00A90669" w:rsidRDefault="003E536A" w:rsidP="009F69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9066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4589" w:type="dxa"/>
          </w:tcPr>
          <w:p w14:paraId="6C8E75B3" w14:textId="77777777" w:rsidR="003E536A" w:rsidRDefault="003E536A" w:rsidP="009F69A1">
            <w:pPr>
              <w:pStyle w:val="Listenabsatz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weeks prior to presentation signs of moderate ataxia grade 3/5 (Mayhew ataxia scale), osteoarthritis intervertebral joint C6-C7 with suspected fracture of C7, suspected spinal stenosis C6-C7, arthropathy facet joints C6-C7</w:t>
            </w:r>
          </w:p>
          <w:p w14:paraId="6DD83AF5" w14:textId="7BE0D90A" w:rsidR="003E536A" w:rsidRPr="003E536A" w:rsidRDefault="003E536A" w:rsidP="003E53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21170">
              <w:rPr>
                <w:rFonts w:ascii="Times New Roman" w:hAnsi="Times New Roman" w:cs="Times New Roman"/>
              </w:rPr>
              <w:t>euthanasia 1 day after presentation</w:t>
            </w:r>
            <w:r>
              <w:rPr>
                <w:rFonts w:ascii="Times New Roman" w:hAnsi="Times New Roman" w:cs="Times New Roman"/>
              </w:rPr>
              <w:t>; osteoarthritis of the tarsometatarsal- and distal intertarsal joints)</w:t>
            </w:r>
          </w:p>
        </w:tc>
        <w:tc>
          <w:tcPr>
            <w:tcW w:w="1414" w:type="dxa"/>
          </w:tcPr>
          <w:p w14:paraId="48101219" w14:textId="466910BB" w:rsidR="003E536A" w:rsidRDefault="007D489E" w:rsidP="00D211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sure riding</w:t>
            </w:r>
          </w:p>
        </w:tc>
      </w:tr>
      <w:tr w:rsidR="003E536A" w14:paraId="3D6A2A26" w14:textId="77777777" w:rsidTr="003E536A">
        <w:tc>
          <w:tcPr>
            <w:tcW w:w="1101" w:type="dxa"/>
          </w:tcPr>
          <w:p w14:paraId="32C5E517" w14:textId="6549E660" w:rsidR="003E536A" w:rsidRDefault="003E536A" w:rsidP="00A9066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23" w:type="dxa"/>
          </w:tcPr>
          <w:p w14:paraId="6CF281D6" w14:textId="1B801C1A" w:rsidR="003E536A" w:rsidRDefault="003E536A" w:rsidP="00A906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37" w:type="dxa"/>
          </w:tcPr>
          <w:p w14:paraId="2E6BF0D2" w14:textId="6E5DEEB3" w:rsidR="003E536A" w:rsidRPr="00A90669" w:rsidRDefault="003E536A" w:rsidP="009F69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90669">
              <w:rPr>
                <w:rFonts w:ascii="Times New Roman" w:hAnsi="Times New Roman" w:cs="Times New Roman"/>
                <w:color w:val="000000"/>
              </w:rPr>
              <w:t>gelding</w:t>
            </w:r>
          </w:p>
        </w:tc>
        <w:tc>
          <w:tcPr>
            <w:tcW w:w="4591" w:type="dxa"/>
          </w:tcPr>
          <w:p w14:paraId="3817F578" w14:textId="77777777" w:rsidR="003E536A" w:rsidRDefault="003E536A" w:rsidP="00E9409E">
            <w:pPr>
              <w:pStyle w:val="Listenabsatz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weeks-old dysphagia, trauma with tearing of the soft palate, secondary sinusitis</w:t>
            </w:r>
          </w:p>
          <w:p w14:paraId="224269F7" w14:textId="37A70542" w:rsidR="003E536A" w:rsidRPr="003E536A" w:rsidRDefault="003E536A" w:rsidP="003E53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D21170">
              <w:rPr>
                <w:rFonts w:ascii="Times New Roman" w:hAnsi="Times New Roman" w:cs="Times New Roman"/>
              </w:rPr>
              <w:t>euthanasia 2 days after presentation</w:t>
            </w:r>
            <w:r>
              <w:rPr>
                <w:rFonts w:ascii="Times New Roman" w:hAnsi="Times New Roman" w:cs="Times New Roman"/>
              </w:rPr>
              <w:t>; owned since age of 12 years)</w:t>
            </w:r>
          </w:p>
        </w:tc>
        <w:tc>
          <w:tcPr>
            <w:tcW w:w="1412" w:type="dxa"/>
          </w:tcPr>
          <w:p w14:paraId="7E026859" w14:textId="47B3BC96" w:rsidR="003E536A" w:rsidRDefault="007D489E" w:rsidP="00D211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sure riding</w:t>
            </w:r>
          </w:p>
        </w:tc>
      </w:tr>
      <w:tr w:rsidR="003E536A" w14:paraId="02DB29E0" w14:textId="77777777" w:rsidTr="003E536A">
        <w:tc>
          <w:tcPr>
            <w:tcW w:w="1101" w:type="dxa"/>
          </w:tcPr>
          <w:p w14:paraId="72BCAB90" w14:textId="3B61D86C" w:rsidR="003E536A" w:rsidRDefault="003E536A" w:rsidP="00A9066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23" w:type="dxa"/>
          </w:tcPr>
          <w:p w14:paraId="4B0EA8BA" w14:textId="1CC2E2F8" w:rsidR="003E536A" w:rsidRDefault="003E536A" w:rsidP="00A906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7" w:type="dxa"/>
          </w:tcPr>
          <w:p w14:paraId="0C6BB354" w14:textId="249B3740" w:rsidR="003E536A" w:rsidRPr="00A90669" w:rsidRDefault="003E536A" w:rsidP="009F69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90669">
              <w:rPr>
                <w:rFonts w:ascii="Times New Roman" w:hAnsi="Times New Roman" w:cs="Times New Roman"/>
                <w:color w:val="000000"/>
              </w:rPr>
              <w:t>gelding</w:t>
            </w:r>
          </w:p>
        </w:tc>
        <w:tc>
          <w:tcPr>
            <w:tcW w:w="4591" w:type="dxa"/>
          </w:tcPr>
          <w:p w14:paraId="7F39475C" w14:textId="77777777" w:rsidR="003E536A" w:rsidRDefault="003E536A" w:rsidP="00A90669">
            <w:pPr>
              <w:pStyle w:val="Listenabsatz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colic (right dorsal displacement of the large colon; surgical replacement with enterotomy)</w:t>
            </w:r>
          </w:p>
          <w:p w14:paraId="0AED210D" w14:textId="210CE67C" w:rsidR="003E536A" w:rsidRPr="003E536A" w:rsidRDefault="003E536A" w:rsidP="003E53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</w:t>
            </w:r>
            <w:r w:rsidRPr="00D21170">
              <w:rPr>
                <w:rFonts w:ascii="Times New Roman" w:hAnsi="Times New Roman" w:cs="Times New Roman"/>
              </w:rPr>
              <w:t>euthanasia 10 days aft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1170">
              <w:rPr>
                <w:rFonts w:ascii="Times New Roman" w:hAnsi="Times New Roman" w:cs="Times New Roman"/>
              </w:rPr>
              <w:t>presentation due to post-operat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1170">
              <w:rPr>
                <w:rFonts w:ascii="Times New Roman" w:hAnsi="Times New Roman" w:cs="Times New Roman"/>
              </w:rPr>
              <w:t>ileus, rupture of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1170">
              <w:rPr>
                <w:rFonts w:ascii="Times New Roman" w:hAnsi="Times New Roman" w:cs="Times New Roman"/>
              </w:rPr>
              <w:t>esophagus and aspir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1170">
              <w:rPr>
                <w:rFonts w:ascii="Times New Roman" w:hAnsi="Times New Roman" w:cs="Times New Roman"/>
              </w:rPr>
              <w:t>pneumonia</w:t>
            </w:r>
            <w:r>
              <w:rPr>
                <w:rFonts w:ascii="Times New Roman" w:hAnsi="Times New Roman" w:cs="Times New Roman"/>
              </w:rPr>
              <w:t>; owned sin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ge of 7 years)</w:t>
            </w:r>
          </w:p>
        </w:tc>
        <w:tc>
          <w:tcPr>
            <w:tcW w:w="1412" w:type="dxa"/>
          </w:tcPr>
          <w:p w14:paraId="1ACB4322" w14:textId="55569A7C" w:rsidR="003E536A" w:rsidRDefault="007D489E" w:rsidP="00D211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eisure riding</w:t>
            </w:r>
          </w:p>
        </w:tc>
      </w:tr>
      <w:tr w:rsidR="003E536A" w14:paraId="7095E0D1" w14:textId="77777777" w:rsidTr="003E536A">
        <w:tc>
          <w:tcPr>
            <w:tcW w:w="1101" w:type="dxa"/>
          </w:tcPr>
          <w:p w14:paraId="1C15B57B" w14:textId="33B86BB8" w:rsidR="003E536A" w:rsidRDefault="003E536A" w:rsidP="00A9066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5</w:t>
            </w:r>
          </w:p>
        </w:tc>
        <w:tc>
          <w:tcPr>
            <w:tcW w:w="923" w:type="dxa"/>
          </w:tcPr>
          <w:p w14:paraId="07DFF3F2" w14:textId="7A834453" w:rsidR="003E536A" w:rsidRDefault="003E536A" w:rsidP="00A906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37" w:type="dxa"/>
          </w:tcPr>
          <w:p w14:paraId="359E5099" w14:textId="71A34D37" w:rsidR="003E536A" w:rsidRPr="00A90669" w:rsidRDefault="003E536A" w:rsidP="009F69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9066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4591" w:type="dxa"/>
          </w:tcPr>
          <w:p w14:paraId="512DC2A0" w14:textId="77777777" w:rsidR="003E536A" w:rsidRDefault="003E536A" w:rsidP="00A90669">
            <w:pPr>
              <w:pStyle w:val="Listenabsatz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days-old puncture wound right hind limb involving deep digital flexor tendon</w:t>
            </w:r>
          </w:p>
          <w:p w14:paraId="73EB5DF1" w14:textId="2F2BE186" w:rsidR="003E536A" w:rsidRPr="003E536A" w:rsidRDefault="003E536A" w:rsidP="003E53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euthanasia 26 days after presentation due to uncontrolled infection of the deep digital flexor tendon; n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e-existing conditions, owned since age of 14)</w:t>
            </w:r>
          </w:p>
        </w:tc>
        <w:tc>
          <w:tcPr>
            <w:tcW w:w="1412" w:type="dxa"/>
          </w:tcPr>
          <w:p w14:paraId="1586D494" w14:textId="767178A3" w:rsidR="003E536A" w:rsidRDefault="007D489E" w:rsidP="0073149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sure riding</w:t>
            </w:r>
          </w:p>
        </w:tc>
      </w:tr>
      <w:tr w:rsidR="003E536A" w14:paraId="510F8DB3" w14:textId="77777777" w:rsidTr="003E536A">
        <w:tc>
          <w:tcPr>
            <w:tcW w:w="1101" w:type="dxa"/>
          </w:tcPr>
          <w:p w14:paraId="1EC7598F" w14:textId="45094C6F" w:rsidR="003E536A" w:rsidRDefault="003E536A" w:rsidP="00A9066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23" w:type="dxa"/>
          </w:tcPr>
          <w:p w14:paraId="60C385EF" w14:textId="0E03626A" w:rsidR="003E536A" w:rsidRDefault="003E536A" w:rsidP="00A906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37" w:type="dxa"/>
          </w:tcPr>
          <w:p w14:paraId="47F60A80" w14:textId="20D63550" w:rsidR="003E536A" w:rsidRPr="00A90669" w:rsidRDefault="003E536A" w:rsidP="009F69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9066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4591" w:type="dxa"/>
          </w:tcPr>
          <w:p w14:paraId="613516C4" w14:textId="77777777" w:rsidR="003E536A" w:rsidRDefault="003E536A" w:rsidP="00A90669">
            <w:pPr>
              <w:pStyle w:val="Listenabsatz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teoarthritis left front metacarpophalangeal joint (subchondral cystic lesion proximomedial first phalanx, bone-edema like-lesion of the first phalanx)</w:t>
            </w:r>
          </w:p>
          <w:p w14:paraId="3F16226B" w14:textId="2F305B0B" w:rsidR="003E536A" w:rsidRPr="003E536A" w:rsidRDefault="003E536A" w:rsidP="003E53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euthanasia 3 days after presentation due to severe non-responding lameness; </w:t>
            </w:r>
            <w:r w:rsidRPr="004565CA">
              <w:rPr>
                <w:rFonts w:ascii="Times New Roman" w:hAnsi="Times New Roman" w:cs="Times New Roman"/>
              </w:rPr>
              <w:t>no pre-existing condition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565CA">
              <w:rPr>
                <w:rFonts w:ascii="Times New Roman" w:hAnsi="Times New Roman" w:cs="Times New Roman"/>
              </w:rPr>
              <w:t>owned since age of 3 years)</w:t>
            </w:r>
          </w:p>
        </w:tc>
        <w:tc>
          <w:tcPr>
            <w:tcW w:w="1412" w:type="dxa"/>
          </w:tcPr>
          <w:p w14:paraId="44FDA0D3" w14:textId="7A2DED23" w:rsidR="003E536A" w:rsidRPr="004565CA" w:rsidRDefault="007D489E" w:rsidP="004565C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sure riding</w:t>
            </w:r>
          </w:p>
        </w:tc>
      </w:tr>
      <w:tr w:rsidR="003E536A" w14:paraId="79B65FA1" w14:textId="77777777" w:rsidTr="003E536A">
        <w:tc>
          <w:tcPr>
            <w:tcW w:w="1101" w:type="dxa"/>
          </w:tcPr>
          <w:p w14:paraId="2809364F" w14:textId="10C608F5" w:rsidR="003E536A" w:rsidRDefault="003E536A" w:rsidP="00A9066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923" w:type="dxa"/>
          </w:tcPr>
          <w:p w14:paraId="04754CD2" w14:textId="533B6B1F" w:rsidR="003E536A" w:rsidRDefault="003E536A" w:rsidP="00A906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37" w:type="dxa"/>
          </w:tcPr>
          <w:p w14:paraId="2310B8C8" w14:textId="54C7FAFA" w:rsidR="003E536A" w:rsidRPr="00A90669" w:rsidRDefault="003E536A" w:rsidP="009F69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90669">
              <w:rPr>
                <w:rFonts w:ascii="Times New Roman" w:hAnsi="Times New Roman" w:cs="Times New Roman"/>
                <w:color w:val="000000"/>
              </w:rPr>
              <w:t>gelding</w:t>
            </w:r>
          </w:p>
        </w:tc>
        <w:tc>
          <w:tcPr>
            <w:tcW w:w="4591" w:type="dxa"/>
          </w:tcPr>
          <w:p w14:paraId="20B7840B" w14:textId="77777777" w:rsidR="003E536A" w:rsidRDefault="003E536A" w:rsidP="001D4492">
            <w:pPr>
              <w:pStyle w:val="Listenabsatz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colic (strangulating obstruction of the small intestine)</w:t>
            </w:r>
          </w:p>
          <w:p w14:paraId="3D28F5ED" w14:textId="45AAB782" w:rsidR="003E536A" w:rsidRPr="003E536A" w:rsidRDefault="003E536A" w:rsidP="003E53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D4492">
              <w:rPr>
                <w:rFonts w:ascii="Times New Roman" w:hAnsi="Times New Roman" w:cs="Times New Roman"/>
              </w:rPr>
              <w:t>(euthanasia at presentation</w:t>
            </w:r>
            <w:r>
              <w:rPr>
                <w:rFonts w:ascii="Times New Roman" w:hAnsi="Times New Roman" w:cs="Times New Roman"/>
              </w:rPr>
              <w:t>; no pre-existing conditions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wned since age of 4)</w:t>
            </w:r>
          </w:p>
        </w:tc>
        <w:tc>
          <w:tcPr>
            <w:tcW w:w="1412" w:type="dxa"/>
          </w:tcPr>
          <w:p w14:paraId="538D95BD" w14:textId="4EEF5585" w:rsidR="003E536A" w:rsidRDefault="007D489E" w:rsidP="001D449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sure riding</w:t>
            </w:r>
          </w:p>
        </w:tc>
      </w:tr>
      <w:tr w:rsidR="003E536A" w14:paraId="6683B7D2" w14:textId="77777777" w:rsidTr="003E536A">
        <w:tc>
          <w:tcPr>
            <w:tcW w:w="1101" w:type="dxa"/>
          </w:tcPr>
          <w:p w14:paraId="4AB63F20" w14:textId="18524F30" w:rsidR="003E536A" w:rsidRDefault="003E536A" w:rsidP="00A9066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923" w:type="dxa"/>
          </w:tcPr>
          <w:p w14:paraId="4CA0804C" w14:textId="14E08926" w:rsidR="003E536A" w:rsidRDefault="003E536A" w:rsidP="00A906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37" w:type="dxa"/>
          </w:tcPr>
          <w:p w14:paraId="4466BD00" w14:textId="16F43C83" w:rsidR="003E536A" w:rsidRPr="00A90669" w:rsidRDefault="003E536A" w:rsidP="009F69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9066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4591" w:type="dxa"/>
          </w:tcPr>
          <w:p w14:paraId="4704C591" w14:textId="77777777" w:rsidR="003E536A" w:rsidRDefault="003E536A" w:rsidP="00A90669">
            <w:pPr>
              <w:pStyle w:val="Listenabsatz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colic (strangulating obstruction of the small intestine)</w:t>
            </w:r>
          </w:p>
          <w:p w14:paraId="57023E12" w14:textId="53D76313" w:rsidR="003E536A" w:rsidRPr="003E536A" w:rsidRDefault="003E536A" w:rsidP="003E53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euthanasia a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resentation; </w:t>
            </w:r>
            <w:proofErr w:type="spellStart"/>
            <w:r w:rsidRPr="00535BD1">
              <w:rPr>
                <w:rFonts w:ascii="Times New Roman" w:hAnsi="Times New Roman" w:cs="Times New Roman"/>
              </w:rPr>
              <w:t>iliosacr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535BD1">
              <w:rPr>
                <w:rFonts w:ascii="Times New Roman" w:hAnsi="Times New Roman" w:cs="Times New Roman"/>
              </w:rPr>
              <w:t>dysfunction)</w:t>
            </w:r>
          </w:p>
        </w:tc>
        <w:tc>
          <w:tcPr>
            <w:tcW w:w="1412" w:type="dxa"/>
          </w:tcPr>
          <w:p w14:paraId="346D773A" w14:textId="5CF6EE97" w:rsidR="003E536A" w:rsidRPr="00535BD1" w:rsidRDefault="007D489E" w:rsidP="00535B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eisure riding</w:t>
            </w:r>
          </w:p>
        </w:tc>
      </w:tr>
      <w:tr w:rsidR="003E536A" w14:paraId="3FEE81C3" w14:textId="77777777" w:rsidTr="003E536A">
        <w:tc>
          <w:tcPr>
            <w:tcW w:w="1101" w:type="dxa"/>
          </w:tcPr>
          <w:p w14:paraId="5A4E8EF6" w14:textId="28B4900C" w:rsidR="003E536A" w:rsidRDefault="003E536A" w:rsidP="00A9066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9</w:t>
            </w:r>
          </w:p>
        </w:tc>
        <w:tc>
          <w:tcPr>
            <w:tcW w:w="923" w:type="dxa"/>
          </w:tcPr>
          <w:p w14:paraId="12CF69F9" w14:textId="0C153F41" w:rsidR="003E536A" w:rsidRDefault="003E536A" w:rsidP="00A9066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37" w:type="dxa"/>
          </w:tcPr>
          <w:p w14:paraId="3A212E41" w14:textId="32C23273" w:rsidR="003E536A" w:rsidRPr="00A90669" w:rsidRDefault="003E536A" w:rsidP="009F69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90669">
              <w:rPr>
                <w:rFonts w:ascii="Times New Roman" w:hAnsi="Times New Roman" w:cs="Times New Roman"/>
                <w:color w:val="000000"/>
              </w:rPr>
              <w:t>gelding</w:t>
            </w:r>
          </w:p>
        </w:tc>
        <w:tc>
          <w:tcPr>
            <w:tcW w:w="4591" w:type="dxa"/>
          </w:tcPr>
          <w:p w14:paraId="1FC23C44" w14:textId="77777777" w:rsidR="003E536A" w:rsidRDefault="003E536A" w:rsidP="00A90669">
            <w:pPr>
              <w:pStyle w:val="Listenabsatz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colic (non-strangulating obstruction of the small intestine; conservative treatment)</w:t>
            </w:r>
          </w:p>
          <w:p w14:paraId="52F3A87D" w14:textId="3B1F08D8" w:rsidR="003E536A" w:rsidRPr="003E536A" w:rsidRDefault="003E536A" w:rsidP="003E53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euthanasia 2 days after presentation due to ongoing symptoms; </w:t>
            </w:r>
            <w:r w:rsidRPr="00535BD1">
              <w:rPr>
                <w:rFonts w:ascii="Times New Roman" w:hAnsi="Times New Roman" w:cs="Times New Roman"/>
              </w:rPr>
              <w:t>no pre-existing conditions, owned since birth)</w:t>
            </w:r>
          </w:p>
        </w:tc>
        <w:tc>
          <w:tcPr>
            <w:tcW w:w="1412" w:type="dxa"/>
          </w:tcPr>
          <w:p w14:paraId="25F84151" w14:textId="082C06F4" w:rsidR="003E536A" w:rsidRPr="00535BD1" w:rsidRDefault="007D489E" w:rsidP="00535B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sure riding</w:t>
            </w:r>
          </w:p>
        </w:tc>
      </w:tr>
    </w:tbl>
    <w:p w14:paraId="0CD8C286" w14:textId="77777777" w:rsidR="00872DA0" w:rsidRPr="00872DA0" w:rsidRDefault="00872DA0" w:rsidP="00872DA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sectPr w:rsidR="00872DA0" w:rsidRPr="00872DA0" w:rsidSect="00872DA0">
      <w:footerReference w:type="even" r:id="rId8"/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BC4360" w14:textId="77777777" w:rsidR="00B357EC" w:rsidRDefault="00B357EC" w:rsidP="009F69A1">
      <w:pPr>
        <w:spacing w:after="0" w:line="240" w:lineRule="auto"/>
      </w:pPr>
      <w:r>
        <w:separator/>
      </w:r>
    </w:p>
  </w:endnote>
  <w:endnote w:type="continuationSeparator" w:id="0">
    <w:p w14:paraId="25A7005F" w14:textId="77777777" w:rsidR="00B357EC" w:rsidRDefault="00B357EC" w:rsidP="009F69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999369899"/>
      <w:docPartObj>
        <w:docPartGallery w:val="Page Numbers (Bottom of Page)"/>
        <w:docPartUnique/>
      </w:docPartObj>
    </w:sdtPr>
    <w:sdtContent>
      <w:p w14:paraId="7E608DDC" w14:textId="7F09F1FF" w:rsidR="009F69A1" w:rsidRDefault="009F69A1" w:rsidP="0046578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4A5A1EE8" w14:textId="77777777" w:rsidR="009F69A1" w:rsidRDefault="009F69A1" w:rsidP="009F69A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506047465"/>
      <w:docPartObj>
        <w:docPartGallery w:val="Page Numbers (Bottom of Page)"/>
        <w:docPartUnique/>
      </w:docPartObj>
    </w:sdtPr>
    <w:sdtContent>
      <w:p w14:paraId="251664F4" w14:textId="7B6B0892" w:rsidR="009F69A1" w:rsidRDefault="009F69A1" w:rsidP="0046578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73DB35A" w14:textId="77777777" w:rsidR="009F69A1" w:rsidRDefault="009F69A1" w:rsidP="009F69A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C80251" w14:textId="77777777" w:rsidR="00B357EC" w:rsidRDefault="00B357EC" w:rsidP="009F69A1">
      <w:pPr>
        <w:spacing w:after="0" w:line="240" w:lineRule="auto"/>
      </w:pPr>
      <w:r>
        <w:separator/>
      </w:r>
    </w:p>
  </w:footnote>
  <w:footnote w:type="continuationSeparator" w:id="0">
    <w:p w14:paraId="4F6D5B2D" w14:textId="77777777" w:rsidR="00B357EC" w:rsidRDefault="00B357EC" w:rsidP="009F69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529DC"/>
    <w:multiLevelType w:val="hybridMultilevel"/>
    <w:tmpl w:val="29E6E64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F00B16"/>
    <w:multiLevelType w:val="hybridMultilevel"/>
    <w:tmpl w:val="407AD57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506823"/>
    <w:multiLevelType w:val="hybridMultilevel"/>
    <w:tmpl w:val="A3E0465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240EAA"/>
    <w:multiLevelType w:val="hybridMultilevel"/>
    <w:tmpl w:val="76262D4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747D9D"/>
    <w:multiLevelType w:val="hybridMultilevel"/>
    <w:tmpl w:val="AB2A06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D35834"/>
    <w:multiLevelType w:val="hybridMultilevel"/>
    <w:tmpl w:val="2B88893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DC36DC"/>
    <w:multiLevelType w:val="hybridMultilevel"/>
    <w:tmpl w:val="AA504FC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3A7650"/>
    <w:multiLevelType w:val="hybridMultilevel"/>
    <w:tmpl w:val="472E081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648553F"/>
    <w:multiLevelType w:val="hybridMultilevel"/>
    <w:tmpl w:val="BB28A59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9EF61E6"/>
    <w:multiLevelType w:val="hybridMultilevel"/>
    <w:tmpl w:val="DA84A45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B812840"/>
    <w:multiLevelType w:val="hybridMultilevel"/>
    <w:tmpl w:val="ADC4B3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655188C"/>
    <w:multiLevelType w:val="hybridMultilevel"/>
    <w:tmpl w:val="E0944D9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C334336"/>
    <w:multiLevelType w:val="hybridMultilevel"/>
    <w:tmpl w:val="41A6E8C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29D51DE"/>
    <w:multiLevelType w:val="hybridMultilevel"/>
    <w:tmpl w:val="D6286EB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52794816">
    <w:abstractNumId w:val="12"/>
  </w:num>
  <w:num w:numId="2" w16cid:durableId="1117681778">
    <w:abstractNumId w:val="1"/>
  </w:num>
  <w:num w:numId="3" w16cid:durableId="127020215">
    <w:abstractNumId w:val="8"/>
  </w:num>
  <w:num w:numId="4" w16cid:durableId="156269076">
    <w:abstractNumId w:val="11"/>
  </w:num>
  <w:num w:numId="5" w16cid:durableId="907301750">
    <w:abstractNumId w:val="10"/>
  </w:num>
  <w:num w:numId="6" w16cid:durableId="1646858224">
    <w:abstractNumId w:val="6"/>
  </w:num>
  <w:num w:numId="7" w16cid:durableId="1727680834">
    <w:abstractNumId w:val="9"/>
  </w:num>
  <w:num w:numId="8" w16cid:durableId="1697122888">
    <w:abstractNumId w:val="5"/>
  </w:num>
  <w:num w:numId="9" w16cid:durableId="1889339355">
    <w:abstractNumId w:val="0"/>
  </w:num>
  <w:num w:numId="10" w16cid:durableId="1969236705">
    <w:abstractNumId w:val="13"/>
  </w:num>
  <w:num w:numId="11" w16cid:durableId="1019234422">
    <w:abstractNumId w:val="2"/>
  </w:num>
  <w:num w:numId="12" w16cid:durableId="1909420936">
    <w:abstractNumId w:val="3"/>
  </w:num>
  <w:num w:numId="13" w16cid:durableId="1982491855">
    <w:abstractNumId w:val="4"/>
  </w:num>
  <w:num w:numId="14" w16cid:durableId="12733647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56D"/>
    <w:rsid w:val="00022271"/>
    <w:rsid w:val="00036D33"/>
    <w:rsid w:val="000B10A6"/>
    <w:rsid w:val="001240C9"/>
    <w:rsid w:val="001319E7"/>
    <w:rsid w:val="00141302"/>
    <w:rsid w:val="001D4492"/>
    <w:rsid w:val="00247C2C"/>
    <w:rsid w:val="002A4F52"/>
    <w:rsid w:val="00355783"/>
    <w:rsid w:val="00382F3B"/>
    <w:rsid w:val="003D3639"/>
    <w:rsid w:val="003D746B"/>
    <w:rsid w:val="003E1F8B"/>
    <w:rsid w:val="003E536A"/>
    <w:rsid w:val="0042602A"/>
    <w:rsid w:val="004565CA"/>
    <w:rsid w:val="00456B2A"/>
    <w:rsid w:val="004C0630"/>
    <w:rsid w:val="00535BD1"/>
    <w:rsid w:val="00582410"/>
    <w:rsid w:val="005A12C6"/>
    <w:rsid w:val="0065156D"/>
    <w:rsid w:val="0066147E"/>
    <w:rsid w:val="006B7F3F"/>
    <w:rsid w:val="006F7E88"/>
    <w:rsid w:val="0073149C"/>
    <w:rsid w:val="00742B4B"/>
    <w:rsid w:val="007A7965"/>
    <w:rsid w:val="007D489E"/>
    <w:rsid w:val="00846270"/>
    <w:rsid w:val="00872DA0"/>
    <w:rsid w:val="008C3708"/>
    <w:rsid w:val="009441A4"/>
    <w:rsid w:val="00945A00"/>
    <w:rsid w:val="009515AC"/>
    <w:rsid w:val="009F69A1"/>
    <w:rsid w:val="00A05176"/>
    <w:rsid w:val="00A510AD"/>
    <w:rsid w:val="00A90669"/>
    <w:rsid w:val="00B357EC"/>
    <w:rsid w:val="00B51109"/>
    <w:rsid w:val="00B75C7E"/>
    <w:rsid w:val="00B76AAE"/>
    <w:rsid w:val="00BF1BA9"/>
    <w:rsid w:val="00BF26A6"/>
    <w:rsid w:val="00C16365"/>
    <w:rsid w:val="00CD41A1"/>
    <w:rsid w:val="00CE630C"/>
    <w:rsid w:val="00D21170"/>
    <w:rsid w:val="00D54D74"/>
    <w:rsid w:val="00E03CF0"/>
    <w:rsid w:val="00E05643"/>
    <w:rsid w:val="00E34092"/>
    <w:rsid w:val="00E44BA7"/>
    <w:rsid w:val="00E9409E"/>
    <w:rsid w:val="00EB0E4F"/>
    <w:rsid w:val="00EC5EAB"/>
    <w:rsid w:val="00F14D40"/>
    <w:rsid w:val="00F51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E5916B"/>
  <w15:chartTrackingRefBased/>
  <w15:docId w15:val="{B11A998A-4DCC-A34C-AF61-A47C860F3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515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515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5156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515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5156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515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515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515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515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5156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5156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5156D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5156D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5156D"/>
    <w:rPr>
      <w:rFonts w:eastAsiaTheme="majorEastAsia" w:cstheme="majorBidi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5156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5156D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5156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5156D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6515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5156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515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5156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6515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5156D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65156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5156D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515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5156D"/>
    <w:rPr>
      <w:i/>
      <w:iCs/>
      <w:color w:val="2F5496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65156D"/>
    <w:rPr>
      <w:b/>
      <w:bCs/>
      <w:smallCaps/>
      <w:color w:val="2F5496" w:themeColor="accent1" w:themeShade="BF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872DA0"/>
  </w:style>
  <w:style w:type="table" w:styleId="Tabellenraster">
    <w:name w:val="Table Grid"/>
    <w:basedOn w:val="NormaleTabelle"/>
    <w:uiPriority w:val="39"/>
    <w:rsid w:val="00872D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9F69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F69A1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9F6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974987-F962-E046-A375-94F5FB879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84</Words>
  <Characters>6201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Roth</dc:creator>
  <cp:keywords/>
  <dc:description/>
  <cp:lastModifiedBy>Susanne Roth</cp:lastModifiedBy>
  <cp:revision>30</cp:revision>
  <dcterms:created xsi:type="dcterms:W3CDTF">2026-03-16T09:51:00Z</dcterms:created>
  <dcterms:modified xsi:type="dcterms:W3CDTF">2026-04-01T17:32:00Z</dcterms:modified>
</cp:coreProperties>
</file>